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9AF17" w14:textId="69338638" w:rsidR="00290C85" w:rsidRDefault="005B1DC7">
      <w:bookmarkStart w:id="0" w:name="_GoBack"/>
      <w:bookmarkEnd w:id="0"/>
      <w:r>
        <w:rPr>
          <w:b/>
          <w:bCs/>
        </w:rPr>
        <w:t>Informant Information</w:t>
      </w:r>
    </w:p>
    <w:p w14:paraId="78B0F998" w14:textId="1679FD64" w:rsidR="005B1DC7" w:rsidRDefault="005B1DC7">
      <w:r w:rsidRPr="00395D92">
        <w:rPr>
          <w:i/>
          <w:iCs/>
        </w:rPr>
        <w:t>Question</w:t>
      </w:r>
      <w:r>
        <w:t>: “Name of person completing the survey.”</w:t>
      </w:r>
    </w:p>
    <w:p w14:paraId="60FA8FE3" w14:textId="18224AA2" w:rsidR="005B1DC7" w:rsidRDefault="005B1DC7">
      <w:r w:rsidRPr="00395D92">
        <w:rPr>
          <w:i/>
          <w:iCs/>
        </w:rPr>
        <w:t>Format</w:t>
      </w:r>
      <w:r>
        <w:t>: open response.</w:t>
      </w:r>
    </w:p>
    <w:p w14:paraId="7695ECA9" w14:textId="70A4F7FE" w:rsidR="005B1DC7" w:rsidRDefault="005B1DC7"/>
    <w:p w14:paraId="03CABAFF" w14:textId="06C30D54" w:rsidR="005B1DC7" w:rsidRDefault="005B1DC7">
      <w:r w:rsidRPr="00395D92">
        <w:rPr>
          <w:i/>
          <w:iCs/>
        </w:rPr>
        <w:t>Question</w:t>
      </w:r>
      <w:r>
        <w:t>: “Relation to person with 3q29.”</w:t>
      </w:r>
    </w:p>
    <w:p w14:paraId="03E3126E" w14:textId="54719B61" w:rsidR="005B1DC7" w:rsidRDefault="005B1DC7">
      <w:r w:rsidRPr="00395D92">
        <w:rPr>
          <w:i/>
          <w:iCs/>
        </w:rPr>
        <w:t>Format</w:t>
      </w:r>
      <w:r>
        <w:t>: dropdown menu, only one selection possible.</w:t>
      </w:r>
    </w:p>
    <w:p w14:paraId="7EEEB45C" w14:textId="1DB1C8B3" w:rsidR="005B1DC7" w:rsidRDefault="005B1DC7">
      <w:r w:rsidRPr="00395D92">
        <w:rPr>
          <w:i/>
          <w:iCs/>
        </w:rPr>
        <w:t>Answers</w:t>
      </w:r>
      <w:r>
        <w:t>:</w:t>
      </w:r>
    </w:p>
    <w:p w14:paraId="486D4069" w14:textId="4E8D61AC" w:rsidR="005B1DC7" w:rsidRDefault="005B1DC7">
      <w:r>
        <w:t>Biological parent</w:t>
      </w:r>
    </w:p>
    <w:p w14:paraId="20E8EB7D" w14:textId="59C20FDE" w:rsidR="005B1DC7" w:rsidRDefault="005B1DC7">
      <w:proofErr w:type="gramStart"/>
      <w:r>
        <w:t>Step-parent</w:t>
      </w:r>
      <w:proofErr w:type="gramEnd"/>
    </w:p>
    <w:p w14:paraId="04E7ADD0" w14:textId="5FE986C8" w:rsidR="005B1DC7" w:rsidRDefault="005B1DC7">
      <w:r>
        <w:t>Grandparent</w:t>
      </w:r>
    </w:p>
    <w:p w14:paraId="1CE488BD" w14:textId="1C8CAE08" w:rsidR="005B1DC7" w:rsidRDefault="005B1DC7">
      <w:r>
        <w:t>Self</w:t>
      </w:r>
    </w:p>
    <w:p w14:paraId="5BFD296B" w14:textId="2A2BDCA0" w:rsidR="005B1DC7" w:rsidRDefault="005B1DC7">
      <w:r>
        <w:t>Other</w:t>
      </w:r>
    </w:p>
    <w:p w14:paraId="6FBBA836" w14:textId="0D310167" w:rsidR="005B1DC7" w:rsidRDefault="005B1DC7"/>
    <w:p w14:paraId="2C0F818B" w14:textId="2BC05AEE" w:rsidR="005B1DC7" w:rsidRDefault="005B1DC7">
      <w:r>
        <w:rPr>
          <w:b/>
          <w:bCs/>
        </w:rPr>
        <w:t>Participant Information</w:t>
      </w:r>
    </w:p>
    <w:p w14:paraId="0D6D32C8" w14:textId="3249B936" w:rsidR="005B1DC7" w:rsidRDefault="005B1DC7">
      <w:r w:rsidRPr="00395D92">
        <w:rPr>
          <w:i/>
          <w:iCs/>
        </w:rPr>
        <w:t>Question</w:t>
      </w:r>
      <w:r>
        <w:t>: “Child’s name.”</w:t>
      </w:r>
    </w:p>
    <w:p w14:paraId="51532C26" w14:textId="61E1E83A" w:rsidR="005B1DC7" w:rsidRDefault="005B1DC7">
      <w:r w:rsidRPr="00395D92">
        <w:rPr>
          <w:i/>
          <w:iCs/>
        </w:rPr>
        <w:t>Format</w:t>
      </w:r>
      <w:r>
        <w:t>: open response.</w:t>
      </w:r>
    </w:p>
    <w:p w14:paraId="3296D3F6" w14:textId="5F4E4481" w:rsidR="005B1DC7" w:rsidRDefault="005B1DC7"/>
    <w:p w14:paraId="58A6F549" w14:textId="6901F78E" w:rsidR="005B1DC7" w:rsidRDefault="005B1DC7">
      <w:r w:rsidRPr="00395D92">
        <w:rPr>
          <w:i/>
          <w:iCs/>
        </w:rPr>
        <w:t>Question</w:t>
      </w:r>
      <w:r>
        <w:t>: “Which of the following conditions does your child have?”</w:t>
      </w:r>
    </w:p>
    <w:p w14:paraId="0B82F933" w14:textId="52317FE2" w:rsidR="005B1DC7" w:rsidRDefault="005B1DC7">
      <w:r w:rsidRPr="00395D92">
        <w:rPr>
          <w:i/>
          <w:iCs/>
        </w:rPr>
        <w:t>Format</w:t>
      </w:r>
      <w:r>
        <w:t>: checkbox, only one answer possible.</w:t>
      </w:r>
    </w:p>
    <w:p w14:paraId="5003E6C7" w14:textId="6008F181" w:rsidR="005B1DC7" w:rsidRDefault="005B1DC7">
      <w:r w:rsidRPr="00395D92">
        <w:rPr>
          <w:i/>
          <w:iCs/>
        </w:rPr>
        <w:t>Answers</w:t>
      </w:r>
      <w:r>
        <w:t>:</w:t>
      </w:r>
    </w:p>
    <w:p w14:paraId="5225D999" w14:textId="4783CE31" w:rsidR="005B1DC7" w:rsidRDefault="005B1DC7">
      <w:r>
        <w:t>3q29 Microdeletion Syndrome</w:t>
      </w:r>
    </w:p>
    <w:p w14:paraId="2689FE20" w14:textId="2DA91588" w:rsidR="005B1DC7" w:rsidRDefault="005B1DC7">
      <w:r>
        <w:t>3q29 Microduplication Syndrome</w:t>
      </w:r>
    </w:p>
    <w:p w14:paraId="6A4EBD45" w14:textId="69BFEE82" w:rsidR="005B1DC7" w:rsidRDefault="005B1DC7" w:rsidP="005B1DC7"/>
    <w:p w14:paraId="032DE764" w14:textId="2A8C6707" w:rsidR="005B1DC7" w:rsidRDefault="005B1DC7" w:rsidP="005B1DC7">
      <w:r>
        <w:rPr>
          <w:b/>
          <w:bCs/>
        </w:rPr>
        <w:t>Joint Features</w:t>
      </w:r>
    </w:p>
    <w:p w14:paraId="67594E88" w14:textId="7070C12D" w:rsidR="005B1DC7" w:rsidRDefault="005B1DC7" w:rsidP="005B1DC7">
      <w:r w:rsidRPr="00395D92">
        <w:rPr>
          <w:i/>
          <w:iCs/>
        </w:rPr>
        <w:t>Question</w:t>
      </w:r>
      <w:r>
        <w:t>: “Have any of your child’s joints been stiff with a limited range of motion?”</w:t>
      </w:r>
    </w:p>
    <w:p w14:paraId="30AFD927" w14:textId="71B1C700" w:rsidR="005B1DC7" w:rsidRDefault="005B1DC7" w:rsidP="005B1DC7">
      <w:r w:rsidRPr="00395D92">
        <w:rPr>
          <w:i/>
          <w:iCs/>
        </w:rPr>
        <w:t>Format</w:t>
      </w:r>
      <w:r>
        <w:t>: checkbox, only one answer possible.</w:t>
      </w:r>
    </w:p>
    <w:p w14:paraId="4C2C50AC" w14:textId="1C4F3BC6" w:rsidR="005B1DC7" w:rsidRDefault="005B1DC7" w:rsidP="005B1DC7">
      <w:r w:rsidRPr="00395D92">
        <w:rPr>
          <w:i/>
          <w:iCs/>
        </w:rPr>
        <w:t>Answers</w:t>
      </w:r>
      <w:r>
        <w:t>:</w:t>
      </w:r>
    </w:p>
    <w:p w14:paraId="26B4E09D" w14:textId="04A91846" w:rsidR="005B1DC7" w:rsidRDefault="005B1DC7" w:rsidP="005B1DC7">
      <w:r>
        <w:t>Yes</w:t>
      </w:r>
    </w:p>
    <w:p w14:paraId="6614EDB3" w14:textId="4A459BB4" w:rsidR="005B1DC7" w:rsidRDefault="005B1DC7" w:rsidP="005B1DC7">
      <w:r>
        <w:t>No</w:t>
      </w:r>
    </w:p>
    <w:p w14:paraId="6B7327C6" w14:textId="3BC9B989" w:rsidR="00395D92" w:rsidRDefault="00395D92" w:rsidP="005B1DC7"/>
    <w:p w14:paraId="44DF981B" w14:textId="29FFF863" w:rsidR="00395D92" w:rsidRDefault="00395D92" w:rsidP="005B1DC7">
      <w:r w:rsidRPr="00395D92">
        <w:rPr>
          <w:i/>
          <w:iCs/>
        </w:rPr>
        <w:t>Question</w:t>
      </w:r>
      <w:r>
        <w:t>: “If yes, what joints were stiff with limited range of motion?”</w:t>
      </w:r>
    </w:p>
    <w:p w14:paraId="5BE8AC61" w14:textId="723FEE64" w:rsidR="00395D92" w:rsidRDefault="00395D92" w:rsidP="005B1DC7">
      <w:r w:rsidRPr="00395D92">
        <w:rPr>
          <w:i/>
          <w:iCs/>
        </w:rPr>
        <w:t>Format</w:t>
      </w:r>
      <w:r>
        <w:t>: open response.</w:t>
      </w:r>
    </w:p>
    <w:p w14:paraId="5A51A3B8" w14:textId="0902ADCD" w:rsidR="005B1DC7" w:rsidRDefault="005B1DC7" w:rsidP="005B1DC7"/>
    <w:p w14:paraId="46D250C9" w14:textId="4F617C8B" w:rsidR="005B1DC7" w:rsidRDefault="005B1DC7" w:rsidP="005B1DC7">
      <w:r w:rsidRPr="00395D92">
        <w:rPr>
          <w:i/>
          <w:iCs/>
        </w:rPr>
        <w:t>Question</w:t>
      </w:r>
      <w:r>
        <w:t>: “Has your doctor ever diagnosed your child with a joint contracture?”</w:t>
      </w:r>
    </w:p>
    <w:p w14:paraId="69F3D1DC" w14:textId="5D4E375D" w:rsidR="005B1DC7" w:rsidRDefault="005B1DC7" w:rsidP="005B1DC7">
      <w:r w:rsidRPr="00395D92">
        <w:rPr>
          <w:i/>
          <w:iCs/>
        </w:rPr>
        <w:t>Format</w:t>
      </w:r>
      <w:r>
        <w:t>: checkbox, only one answer possible.</w:t>
      </w:r>
    </w:p>
    <w:p w14:paraId="1CAECB38" w14:textId="4DB940A9" w:rsidR="005B1DC7" w:rsidRDefault="005B1DC7" w:rsidP="005B1DC7">
      <w:r w:rsidRPr="00395D92">
        <w:rPr>
          <w:i/>
          <w:iCs/>
        </w:rPr>
        <w:t>Answers</w:t>
      </w:r>
      <w:r>
        <w:t>:</w:t>
      </w:r>
    </w:p>
    <w:p w14:paraId="56F27FD1" w14:textId="77834431" w:rsidR="005B1DC7" w:rsidRDefault="005B1DC7" w:rsidP="005B1DC7">
      <w:r>
        <w:t>Yes</w:t>
      </w:r>
    </w:p>
    <w:p w14:paraId="01DBF66E" w14:textId="19A971C9" w:rsidR="005B1DC7" w:rsidRDefault="005B1DC7" w:rsidP="005B1DC7">
      <w:r>
        <w:t>No</w:t>
      </w:r>
    </w:p>
    <w:p w14:paraId="147EDE73" w14:textId="62289E9E" w:rsidR="00395D92" w:rsidRDefault="00395D92" w:rsidP="005B1DC7"/>
    <w:p w14:paraId="4B5A001E" w14:textId="0360837C" w:rsidR="00395D92" w:rsidRDefault="00395D92" w:rsidP="005B1DC7">
      <w:r w:rsidRPr="00395D92">
        <w:rPr>
          <w:i/>
          <w:iCs/>
        </w:rPr>
        <w:t>Question</w:t>
      </w:r>
      <w:r>
        <w:t>: “If yes, what joints were contracted?”</w:t>
      </w:r>
    </w:p>
    <w:p w14:paraId="28A0D868" w14:textId="01E4BBE3" w:rsidR="00395D92" w:rsidRDefault="00395D92" w:rsidP="005B1DC7">
      <w:r w:rsidRPr="00395D92">
        <w:rPr>
          <w:i/>
          <w:iCs/>
        </w:rPr>
        <w:t>Format</w:t>
      </w:r>
      <w:r>
        <w:t>: open response.</w:t>
      </w:r>
    </w:p>
    <w:p w14:paraId="583DE09D" w14:textId="58DEC691" w:rsidR="005B1DC7" w:rsidRDefault="005B1DC7" w:rsidP="005B1DC7"/>
    <w:p w14:paraId="75749937" w14:textId="773BBF22" w:rsidR="005B1DC7" w:rsidRDefault="005B1DC7" w:rsidP="005B1DC7">
      <w:r w:rsidRPr="00395D92">
        <w:rPr>
          <w:i/>
          <w:iCs/>
        </w:rPr>
        <w:t>Question</w:t>
      </w:r>
      <w:r>
        <w:t>: “Are any of your child’s joints chronically swollen? If so, which joints?”</w:t>
      </w:r>
    </w:p>
    <w:p w14:paraId="4A20721D" w14:textId="4CD36953" w:rsidR="005B1DC7" w:rsidRDefault="005B1DC7" w:rsidP="005B1DC7">
      <w:r w:rsidRPr="00395D92">
        <w:rPr>
          <w:i/>
          <w:iCs/>
        </w:rPr>
        <w:t>Format</w:t>
      </w:r>
      <w:r>
        <w:t>: open response.</w:t>
      </w:r>
    </w:p>
    <w:p w14:paraId="657C73A3" w14:textId="726D0FED" w:rsidR="005B1DC7" w:rsidRDefault="005B1DC7" w:rsidP="005B1DC7"/>
    <w:p w14:paraId="5D08DD86" w14:textId="73E38C1C" w:rsidR="005B1DC7" w:rsidRDefault="005B1DC7" w:rsidP="005B1DC7">
      <w:r w:rsidRPr="00395D92">
        <w:rPr>
          <w:i/>
          <w:iCs/>
        </w:rPr>
        <w:t>Question</w:t>
      </w:r>
      <w:r>
        <w:t>: “Do any of your child’s joints get recurrently swollen with redness or heat? If so, which joints?”</w:t>
      </w:r>
    </w:p>
    <w:p w14:paraId="7B830049" w14:textId="5E55619C" w:rsidR="005B1DC7" w:rsidRDefault="005B1DC7" w:rsidP="005B1DC7">
      <w:r w:rsidRPr="00395D92">
        <w:rPr>
          <w:i/>
          <w:iCs/>
        </w:rPr>
        <w:t>Format</w:t>
      </w:r>
      <w:r>
        <w:t>: open response.</w:t>
      </w:r>
    </w:p>
    <w:p w14:paraId="0C8E96E9" w14:textId="55401813" w:rsidR="005B1DC7" w:rsidRDefault="005B1DC7" w:rsidP="005B1DC7"/>
    <w:p w14:paraId="16E869EC" w14:textId="40858F0D" w:rsidR="005B1DC7" w:rsidRDefault="005B1DC7" w:rsidP="005B1DC7">
      <w:r w:rsidRPr="00395D92">
        <w:rPr>
          <w:i/>
          <w:iCs/>
        </w:rPr>
        <w:t>Question</w:t>
      </w:r>
      <w:r>
        <w:t>: “Are any of your child’s joints more flexible than normal (ligament laxity)? (Select all that apply)”</w:t>
      </w:r>
    </w:p>
    <w:p w14:paraId="5ECDBA04" w14:textId="6B81F8CF" w:rsidR="005B1DC7" w:rsidRDefault="005B1DC7" w:rsidP="005B1DC7">
      <w:r w:rsidRPr="00395D92">
        <w:rPr>
          <w:i/>
          <w:iCs/>
        </w:rPr>
        <w:t>Format</w:t>
      </w:r>
      <w:r>
        <w:t>: matrix, multiple headings with checkbox next to each heading.</w:t>
      </w:r>
      <w:r w:rsidR="00395D92">
        <w:t xml:space="preserve"> Multiple answers allowed for each heading.</w:t>
      </w:r>
    </w:p>
    <w:p w14:paraId="74330B0B" w14:textId="3BDF6088" w:rsidR="00395D92" w:rsidRDefault="00395D92" w:rsidP="005B1DC7">
      <w:r w:rsidRPr="00395D92">
        <w:rPr>
          <w:i/>
          <w:iCs/>
        </w:rPr>
        <w:t>Headings</w:t>
      </w:r>
      <w:r>
        <w:t>:</w:t>
      </w:r>
    </w:p>
    <w:p w14:paraId="0387042C" w14:textId="17DBC82B" w:rsidR="00395D92" w:rsidRDefault="00395D92" w:rsidP="005B1DC7">
      <w:r>
        <w:t>Shoulder</w:t>
      </w:r>
    </w:p>
    <w:p w14:paraId="07C6425A" w14:textId="16C70110" w:rsidR="00395D92" w:rsidRDefault="00395D92" w:rsidP="005B1DC7">
      <w:r>
        <w:t>Elbow</w:t>
      </w:r>
    </w:p>
    <w:p w14:paraId="6B80741D" w14:textId="0D33C85E" w:rsidR="00395D92" w:rsidRDefault="00395D92" w:rsidP="005B1DC7">
      <w:r>
        <w:t>Wrist</w:t>
      </w:r>
    </w:p>
    <w:p w14:paraId="169A639E" w14:textId="2DD8A67F" w:rsidR="00395D92" w:rsidRDefault="00395D92" w:rsidP="005B1DC7">
      <w:r>
        <w:t>Hand</w:t>
      </w:r>
    </w:p>
    <w:p w14:paraId="6B782DE0" w14:textId="756C8186" w:rsidR="00395D92" w:rsidRDefault="00395D92" w:rsidP="005B1DC7">
      <w:r>
        <w:t>Fingers</w:t>
      </w:r>
    </w:p>
    <w:p w14:paraId="5EB1EE6F" w14:textId="3792536F" w:rsidR="00395D92" w:rsidRDefault="00395D92" w:rsidP="005B1DC7">
      <w:r>
        <w:t>Hip</w:t>
      </w:r>
    </w:p>
    <w:p w14:paraId="0397ACE9" w14:textId="572B8C2E" w:rsidR="00395D92" w:rsidRDefault="00395D92" w:rsidP="005B1DC7">
      <w:r>
        <w:t>Knee</w:t>
      </w:r>
    </w:p>
    <w:p w14:paraId="3CADA81D" w14:textId="59E4EC1F" w:rsidR="00395D92" w:rsidRDefault="00395D92" w:rsidP="005B1DC7">
      <w:r>
        <w:t>Ankle</w:t>
      </w:r>
    </w:p>
    <w:p w14:paraId="3E433AA7" w14:textId="744732B5" w:rsidR="00395D92" w:rsidRDefault="00395D92" w:rsidP="005B1DC7">
      <w:r>
        <w:t>Foot</w:t>
      </w:r>
    </w:p>
    <w:p w14:paraId="6A714CBA" w14:textId="0ADDE43C" w:rsidR="00395D92" w:rsidRDefault="00395D92" w:rsidP="005B1DC7">
      <w:r>
        <w:t>Toes</w:t>
      </w:r>
    </w:p>
    <w:p w14:paraId="7D8980C6" w14:textId="02C9CF12" w:rsidR="00395D92" w:rsidRDefault="00395D92" w:rsidP="005B1DC7">
      <w:r w:rsidRPr="00395D92">
        <w:rPr>
          <w:i/>
          <w:iCs/>
        </w:rPr>
        <w:t>Answers</w:t>
      </w:r>
      <w:r>
        <w:t>:</w:t>
      </w:r>
    </w:p>
    <w:p w14:paraId="1319A60E" w14:textId="0DFD84B0" w:rsidR="00395D92" w:rsidRDefault="00395D92" w:rsidP="005B1DC7">
      <w:r>
        <w:t>Right</w:t>
      </w:r>
    </w:p>
    <w:p w14:paraId="51D80BD5" w14:textId="6B6A159D" w:rsidR="00395D92" w:rsidRDefault="00395D92" w:rsidP="005B1DC7">
      <w:r>
        <w:t>Left</w:t>
      </w:r>
    </w:p>
    <w:p w14:paraId="5FCC2AC9" w14:textId="36923983" w:rsidR="00395D92" w:rsidRDefault="00395D92" w:rsidP="005B1DC7"/>
    <w:p w14:paraId="22B51DEC" w14:textId="09F0E7E3" w:rsidR="00395D92" w:rsidRDefault="00395D92" w:rsidP="005B1DC7">
      <w:r>
        <w:rPr>
          <w:b/>
          <w:bCs/>
        </w:rPr>
        <w:t>Joint Pain</w:t>
      </w:r>
    </w:p>
    <w:p w14:paraId="3126CD01" w14:textId="0BF11953" w:rsidR="00395D92" w:rsidRDefault="00395D92" w:rsidP="005B1DC7">
      <w:r w:rsidRPr="00395D92">
        <w:rPr>
          <w:i/>
          <w:iCs/>
        </w:rPr>
        <w:t>Question</w:t>
      </w:r>
      <w:r>
        <w:t>: “Has your child ever had daily joint pain lasting longer than one month?”</w:t>
      </w:r>
    </w:p>
    <w:p w14:paraId="3B654943" w14:textId="6DC07CB2" w:rsidR="00395D92" w:rsidRDefault="00395D92" w:rsidP="005B1DC7">
      <w:r w:rsidRPr="00395D92">
        <w:rPr>
          <w:i/>
          <w:iCs/>
        </w:rPr>
        <w:t>Format</w:t>
      </w:r>
      <w:r>
        <w:t>: checkbox, only one answer possible.</w:t>
      </w:r>
    </w:p>
    <w:p w14:paraId="0C7CBC77" w14:textId="2C65A5B1" w:rsidR="00395D92" w:rsidRDefault="00395D92" w:rsidP="005B1DC7">
      <w:r w:rsidRPr="00395D92">
        <w:rPr>
          <w:i/>
          <w:iCs/>
        </w:rPr>
        <w:t>Answers</w:t>
      </w:r>
      <w:r>
        <w:t>:</w:t>
      </w:r>
    </w:p>
    <w:p w14:paraId="529254A9" w14:textId="3675936F" w:rsidR="00395D92" w:rsidRDefault="00395D92" w:rsidP="005B1DC7">
      <w:r>
        <w:t>Yes</w:t>
      </w:r>
    </w:p>
    <w:p w14:paraId="57A5CC16" w14:textId="61B0FCF7" w:rsidR="00395D92" w:rsidRDefault="00395D92" w:rsidP="005B1DC7">
      <w:r>
        <w:t>No</w:t>
      </w:r>
    </w:p>
    <w:p w14:paraId="5DE58C56" w14:textId="3F08A19F" w:rsidR="00395D92" w:rsidRDefault="00395D92" w:rsidP="005B1DC7"/>
    <w:p w14:paraId="492D2668" w14:textId="321B45E2" w:rsidR="00395D92" w:rsidRDefault="00395D92" w:rsidP="005B1DC7">
      <w:r w:rsidRPr="00395D92">
        <w:rPr>
          <w:i/>
          <w:iCs/>
        </w:rPr>
        <w:t>Question</w:t>
      </w:r>
      <w:r>
        <w:t>: “If your child had joint pain, then which joints were involved? (Select all that apply)”</w:t>
      </w:r>
    </w:p>
    <w:p w14:paraId="5B54D00F" w14:textId="4CAEB4A8" w:rsidR="00395D92" w:rsidRDefault="00395D92" w:rsidP="005B1DC7">
      <w:r w:rsidRPr="00395D92">
        <w:rPr>
          <w:i/>
          <w:iCs/>
        </w:rPr>
        <w:t>Format</w:t>
      </w:r>
      <w:r>
        <w:t>: matrix, multiple headings with checkbox next to each heading. Multiple answers allowed for each heading.</w:t>
      </w:r>
    </w:p>
    <w:p w14:paraId="6443372F" w14:textId="77777777" w:rsidR="00395D92" w:rsidRDefault="00395D92" w:rsidP="00395D92">
      <w:r w:rsidRPr="00395D92">
        <w:rPr>
          <w:i/>
          <w:iCs/>
        </w:rPr>
        <w:t>Headings</w:t>
      </w:r>
      <w:r>
        <w:t>:</w:t>
      </w:r>
    </w:p>
    <w:p w14:paraId="01A8FD4A" w14:textId="77777777" w:rsidR="00395D92" w:rsidRDefault="00395D92" w:rsidP="00395D92">
      <w:r>
        <w:t>Shoulder</w:t>
      </w:r>
    </w:p>
    <w:p w14:paraId="4B09B2FC" w14:textId="77777777" w:rsidR="00395D92" w:rsidRDefault="00395D92" w:rsidP="00395D92">
      <w:r>
        <w:t>Elbow</w:t>
      </w:r>
    </w:p>
    <w:p w14:paraId="4E2442BE" w14:textId="77777777" w:rsidR="00395D92" w:rsidRDefault="00395D92" w:rsidP="00395D92">
      <w:r>
        <w:t>Wrist</w:t>
      </w:r>
    </w:p>
    <w:p w14:paraId="6021461E" w14:textId="77777777" w:rsidR="00395D92" w:rsidRDefault="00395D92" w:rsidP="00395D92">
      <w:r>
        <w:t>Hand</w:t>
      </w:r>
    </w:p>
    <w:p w14:paraId="778BD798" w14:textId="77777777" w:rsidR="00395D92" w:rsidRDefault="00395D92" w:rsidP="00395D92">
      <w:r>
        <w:t>Fingers</w:t>
      </w:r>
    </w:p>
    <w:p w14:paraId="4ADAD53C" w14:textId="77777777" w:rsidR="00395D92" w:rsidRDefault="00395D92" w:rsidP="00395D92">
      <w:r>
        <w:t>Hip</w:t>
      </w:r>
    </w:p>
    <w:p w14:paraId="483331BE" w14:textId="77777777" w:rsidR="00395D92" w:rsidRDefault="00395D92" w:rsidP="00395D92">
      <w:r>
        <w:t>Knee</w:t>
      </w:r>
    </w:p>
    <w:p w14:paraId="6F0822C8" w14:textId="77777777" w:rsidR="00395D92" w:rsidRDefault="00395D92" w:rsidP="00395D92">
      <w:r>
        <w:t>Ankle</w:t>
      </w:r>
    </w:p>
    <w:p w14:paraId="262B4DEA" w14:textId="77777777" w:rsidR="00395D92" w:rsidRDefault="00395D92" w:rsidP="00395D92">
      <w:r>
        <w:t>Foot</w:t>
      </w:r>
    </w:p>
    <w:p w14:paraId="6658DC34" w14:textId="77777777" w:rsidR="00395D92" w:rsidRDefault="00395D92" w:rsidP="00395D92">
      <w:r>
        <w:lastRenderedPageBreak/>
        <w:t>Toes</w:t>
      </w:r>
    </w:p>
    <w:p w14:paraId="7A049AB1" w14:textId="77777777" w:rsidR="00395D92" w:rsidRDefault="00395D92" w:rsidP="00395D92">
      <w:r w:rsidRPr="00395D92">
        <w:rPr>
          <w:i/>
          <w:iCs/>
        </w:rPr>
        <w:t>Answers</w:t>
      </w:r>
      <w:r>
        <w:t>:</w:t>
      </w:r>
    </w:p>
    <w:p w14:paraId="1DAF7668" w14:textId="77777777" w:rsidR="00395D92" w:rsidRDefault="00395D92" w:rsidP="00395D92">
      <w:r>
        <w:t>Right</w:t>
      </w:r>
    </w:p>
    <w:p w14:paraId="6F5E423B" w14:textId="77777777" w:rsidR="00395D92" w:rsidRDefault="00395D92" w:rsidP="00395D92">
      <w:r>
        <w:t>Left</w:t>
      </w:r>
    </w:p>
    <w:p w14:paraId="655581CC" w14:textId="0E1FB218" w:rsidR="00395D92" w:rsidRDefault="00395D92" w:rsidP="005B1DC7"/>
    <w:p w14:paraId="7100027B" w14:textId="70D4961A" w:rsidR="00395D92" w:rsidRDefault="00395D92" w:rsidP="005B1DC7">
      <w:r>
        <w:rPr>
          <w:i/>
          <w:iCs/>
        </w:rPr>
        <w:t>Question</w:t>
      </w:r>
      <w:r>
        <w:t>: “Has your child ever had neck or back pain lasting longer than one month? If so, what part of the back was involved?”</w:t>
      </w:r>
    </w:p>
    <w:p w14:paraId="268F5962" w14:textId="043BD4A3" w:rsidR="00395D92" w:rsidRDefault="00395D92" w:rsidP="005B1DC7">
      <w:r>
        <w:rPr>
          <w:i/>
          <w:iCs/>
        </w:rPr>
        <w:t>Format</w:t>
      </w:r>
      <w:r>
        <w:t>: checkbox, multiple answers allowed.</w:t>
      </w:r>
    </w:p>
    <w:p w14:paraId="06591C9A" w14:textId="160F13C3" w:rsidR="00395D92" w:rsidRDefault="00395D92" w:rsidP="005B1DC7">
      <w:r>
        <w:rPr>
          <w:i/>
          <w:iCs/>
        </w:rPr>
        <w:t>Answers</w:t>
      </w:r>
      <w:r>
        <w:t>:</w:t>
      </w:r>
    </w:p>
    <w:p w14:paraId="5B75CDC5" w14:textId="77B67456" w:rsidR="00395D92" w:rsidRDefault="00395D92" w:rsidP="005B1DC7">
      <w:r>
        <w:t>Neck (Cervical)</w:t>
      </w:r>
    </w:p>
    <w:p w14:paraId="2D99F10B" w14:textId="1902E172" w:rsidR="00395D92" w:rsidRDefault="00395D92" w:rsidP="005B1DC7">
      <w:r>
        <w:t>Between the shoulder blades (Thoracic)</w:t>
      </w:r>
    </w:p>
    <w:p w14:paraId="1E8FA3DD" w14:textId="7C24B26B" w:rsidR="00395D92" w:rsidRDefault="00395D92" w:rsidP="005B1DC7">
      <w:r>
        <w:t>Lower back (Lumbar)</w:t>
      </w:r>
    </w:p>
    <w:p w14:paraId="26DDA570" w14:textId="20208930" w:rsidR="00395D92" w:rsidRDefault="00395D92" w:rsidP="005B1DC7"/>
    <w:p w14:paraId="1B3BC590" w14:textId="41FA6FEF" w:rsidR="00395D92" w:rsidRDefault="00F30D7D" w:rsidP="005B1DC7">
      <w:r>
        <w:rPr>
          <w:i/>
          <w:iCs/>
        </w:rPr>
        <w:t>Question</w:t>
      </w:r>
      <w:r>
        <w:t>: “Did a doctor ever give a reason for your child’s joint or back pain?”</w:t>
      </w:r>
    </w:p>
    <w:p w14:paraId="3FA4F858" w14:textId="6504A1EF" w:rsidR="00F30D7D" w:rsidRDefault="00F30D7D" w:rsidP="005B1DC7">
      <w:r>
        <w:rPr>
          <w:i/>
          <w:iCs/>
        </w:rPr>
        <w:t>Format</w:t>
      </w:r>
      <w:r>
        <w:t>: checkbox, only one answer possible.</w:t>
      </w:r>
    </w:p>
    <w:p w14:paraId="7DC53C57" w14:textId="44A1F58E" w:rsidR="00F30D7D" w:rsidRDefault="00F30D7D" w:rsidP="005B1DC7">
      <w:r>
        <w:rPr>
          <w:i/>
          <w:iCs/>
        </w:rPr>
        <w:t>Answers</w:t>
      </w:r>
      <w:r>
        <w:t>:</w:t>
      </w:r>
    </w:p>
    <w:p w14:paraId="14562F2A" w14:textId="056F4992" w:rsidR="00F30D7D" w:rsidRDefault="00F30D7D" w:rsidP="005B1DC7">
      <w:r>
        <w:t>Yes</w:t>
      </w:r>
    </w:p>
    <w:p w14:paraId="19660DC1" w14:textId="4B19AB58" w:rsidR="00F30D7D" w:rsidRDefault="00F30D7D" w:rsidP="005B1DC7">
      <w:r>
        <w:t>No</w:t>
      </w:r>
    </w:p>
    <w:p w14:paraId="32CF2A88" w14:textId="509F7BE5" w:rsidR="00F30D7D" w:rsidRDefault="00F30D7D" w:rsidP="005B1DC7"/>
    <w:p w14:paraId="1160EDE4" w14:textId="76CD197A" w:rsidR="00F30D7D" w:rsidRDefault="00F30D7D" w:rsidP="005B1DC7">
      <w:r>
        <w:rPr>
          <w:i/>
          <w:iCs/>
        </w:rPr>
        <w:t>Question</w:t>
      </w:r>
      <w:r>
        <w:t>: “If applicable, what reason did you child’s doctor give for their joint or back pain?”</w:t>
      </w:r>
    </w:p>
    <w:p w14:paraId="3557482B" w14:textId="65A325E6" w:rsidR="00F30D7D" w:rsidRDefault="00F30D7D" w:rsidP="005B1DC7">
      <w:r>
        <w:rPr>
          <w:i/>
          <w:iCs/>
        </w:rPr>
        <w:t>Format</w:t>
      </w:r>
      <w:r>
        <w:t>: open response.</w:t>
      </w:r>
    </w:p>
    <w:p w14:paraId="3EF1DF47" w14:textId="600F8C8B" w:rsidR="00F30D7D" w:rsidRDefault="00F30D7D" w:rsidP="005B1DC7"/>
    <w:p w14:paraId="4F8FA3F6" w14:textId="2CD32586" w:rsidR="00F30D7D" w:rsidRDefault="00F30D7D" w:rsidP="005B1DC7">
      <w:r>
        <w:rPr>
          <w:b/>
          <w:bCs/>
        </w:rPr>
        <w:t>Skeletal Imaging</w:t>
      </w:r>
    </w:p>
    <w:p w14:paraId="3B5350AF" w14:textId="00B858FA" w:rsidR="00F30D7D" w:rsidRDefault="00F30D7D" w:rsidP="005B1DC7">
      <w:r>
        <w:rPr>
          <w:i/>
          <w:iCs/>
        </w:rPr>
        <w:t>Question</w:t>
      </w:r>
      <w:r>
        <w:t>: “Has your child ever had an x-ray, CT, or MRI to look at their bones?”</w:t>
      </w:r>
    </w:p>
    <w:p w14:paraId="3B3A30E8" w14:textId="398A5418" w:rsidR="00F30D7D" w:rsidRDefault="00F30D7D" w:rsidP="005B1DC7">
      <w:r>
        <w:rPr>
          <w:i/>
          <w:iCs/>
        </w:rPr>
        <w:t>Format</w:t>
      </w:r>
      <w:r>
        <w:t>: checkbox, only one answer possible.</w:t>
      </w:r>
    </w:p>
    <w:p w14:paraId="0AC901CD" w14:textId="21D26FD0" w:rsidR="00F30D7D" w:rsidRDefault="00F30D7D" w:rsidP="005B1DC7">
      <w:r>
        <w:rPr>
          <w:i/>
          <w:iCs/>
        </w:rPr>
        <w:t>Answers</w:t>
      </w:r>
      <w:r>
        <w:t>:</w:t>
      </w:r>
    </w:p>
    <w:p w14:paraId="21184F6A" w14:textId="3DC0F782" w:rsidR="00F30D7D" w:rsidRDefault="00F30D7D" w:rsidP="005B1DC7">
      <w:r>
        <w:t>Yes</w:t>
      </w:r>
    </w:p>
    <w:p w14:paraId="2EE41397" w14:textId="12348D77" w:rsidR="00F30D7D" w:rsidRDefault="00F30D7D" w:rsidP="005B1DC7">
      <w:r>
        <w:t>No</w:t>
      </w:r>
    </w:p>
    <w:p w14:paraId="0523CDEC" w14:textId="499F9958" w:rsidR="00F30D7D" w:rsidRDefault="00F30D7D" w:rsidP="005B1DC7"/>
    <w:p w14:paraId="0ACAB12B" w14:textId="1EE79BA3" w:rsidR="00F30D7D" w:rsidRDefault="00F30D7D" w:rsidP="005B1DC7">
      <w:r>
        <w:rPr>
          <w:i/>
          <w:iCs/>
        </w:rPr>
        <w:t>Question</w:t>
      </w:r>
      <w:r>
        <w:t>: “If yes, which of the following tests has your child undergone? (Select all that apply)”</w:t>
      </w:r>
    </w:p>
    <w:p w14:paraId="7E9DF108" w14:textId="77777777" w:rsidR="00F30D7D" w:rsidRDefault="00F30D7D" w:rsidP="00F30D7D">
      <w:r w:rsidRPr="00395D92">
        <w:rPr>
          <w:i/>
          <w:iCs/>
        </w:rPr>
        <w:t>Format</w:t>
      </w:r>
      <w:r>
        <w:t>: matrix, multiple headings with checkbox next to each heading. Multiple answers allowed for each heading.</w:t>
      </w:r>
    </w:p>
    <w:p w14:paraId="0C34C80E" w14:textId="77777777" w:rsidR="00F30D7D" w:rsidRDefault="00F30D7D" w:rsidP="00F30D7D">
      <w:r w:rsidRPr="00395D92">
        <w:rPr>
          <w:i/>
          <w:iCs/>
        </w:rPr>
        <w:t>Headings</w:t>
      </w:r>
      <w:r>
        <w:t>:</w:t>
      </w:r>
    </w:p>
    <w:p w14:paraId="5020035F" w14:textId="555ECB67" w:rsidR="00F30D7D" w:rsidRDefault="00F30D7D" w:rsidP="00F30D7D">
      <w:r>
        <w:t>Skull</w:t>
      </w:r>
    </w:p>
    <w:p w14:paraId="30AE14D9" w14:textId="1E81FA64" w:rsidR="00F30D7D" w:rsidRDefault="00F30D7D" w:rsidP="00F30D7D">
      <w:r>
        <w:t>Neck</w:t>
      </w:r>
    </w:p>
    <w:p w14:paraId="7B6F90A3" w14:textId="1178A07E" w:rsidR="00F30D7D" w:rsidRDefault="00F30D7D" w:rsidP="00F30D7D">
      <w:r>
        <w:t>Spine</w:t>
      </w:r>
    </w:p>
    <w:p w14:paraId="5FEB7635" w14:textId="5BB1B061" w:rsidR="00F30D7D" w:rsidRDefault="00F30D7D" w:rsidP="00F30D7D">
      <w:r>
        <w:t>Shoulder</w:t>
      </w:r>
    </w:p>
    <w:p w14:paraId="4AC85254" w14:textId="157F58F8" w:rsidR="00F30D7D" w:rsidRDefault="00F30D7D" w:rsidP="00F30D7D">
      <w:r>
        <w:t>Arm</w:t>
      </w:r>
    </w:p>
    <w:p w14:paraId="70DF0DC7" w14:textId="38206ECC" w:rsidR="00F30D7D" w:rsidRDefault="00F30D7D" w:rsidP="00F30D7D">
      <w:r>
        <w:t>Elbow</w:t>
      </w:r>
    </w:p>
    <w:p w14:paraId="4415E6E0" w14:textId="4F476A57" w:rsidR="00F30D7D" w:rsidRDefault="00F30D7D" w:rsidP="00F30D7D">
      <w:r>
        <w:t>Hand</w:t>
      </w:r>
    </w:p>
    <w:p w14:paraId="01C76A78" w14:textId="082516CA" w:rsidR="00F30D7D" w:rsidRDefault="00F30D7D" w:rsidP="00F30D7D">
      <w:r>
        <w:t>Ribs</w:t>
      </w:r>
    </w:p>
    <w:p w14:paraId="11E7E8DA" w14:textId="0C3086DA" w:rsidR="00F30D7D" w:rsidRDefault="00F30D7D" w:rsidP="00F30D7D">
      <w:r>
        <w:t>Pelvis</w:t>
      </w:r>
    </w:p>
    <w:p w14:paraId="169A5E43" w14:textId="3CB200D5" w:rsidR="00F30D7D" w:rsidRDefault="00F30D7D" w:rsidP="00F30D7D">
      <w:r>
        <w:t>Hip</w:t>
      </w:r>
    </w:p>
    <w:p w14:paraId="13D6C898" w14:textId="4504EED2" w:rsidR="00F30D7D" w:rsidRDefault="00F30D7D" w:rsidP="00F30D7D">
      <w:r>
        <w:t>Leg</w:t>
      </w:r>
    </w:p>
    <w:p w14:paraId="3B1EEDB5" w14:textId="77777777" w:rsidR="00F30D7D" w:rsidRDefault="00F30D7D" w:rsidP="00F30D7D">
      <w:r>
        <w:lastRenderedPageBreak/>
        <w:t>Knee</w:t>
      </w:r>
    </w:p>
    <w:p w14:paraId="2C920987" w14:textId="77777777" w:rsidR="00F30D7D" w:rsidRDefault="00F30D7D" w:rsidP="00F30D7D">
      <w:r>
        <w:t>Ankle</w:t>
      </w:r>
    </w:p>
    <w:p w14:paraId="79845289" w14:textId="77777777" w:rsidR="00F30D7D" w:rsidRDefault="00F30D7D" w:rsidP="00F30D7D">
      <w:r>
        <w:t>Foot</w:t>
      </w:r>
    </w:p>
    <w:p w14:paraId="37C47009" w14:textId="77777777" w:rsidR="00F30D7D" w:rsidRDefault="00F30D7D" w:rsidP="00F30D7D">
      <w:r w:rsidRPr="00395D92">
        <w:rPr>
          <w:i/>
          <w:iCs/>
        </w:rPr>
        <w:t>Answers</w:t>
      </w:r>
      <w:r>
        <w:t>:</w:t>
      </w:r>
    </w:p>
    <w:p w14:paraId="060AD926" w14:textId="68ADA631" w:rsidR="00F30D7D" w:rsidRDefault="00F30D7D" w:rsidP="00F30D7D">
      <w:r>
        <w:t>X-ray</w:t>
      </w:r>
    </w:p>
    <w:p w14:paraId="69392C0B" w14:textId="149A2ED1" w:rsidR="00F30D7D" w:rsidRDefault="00F30D7D" w:rsidP="00F30D7D">
      <w:r>
        <w:t>CT</w:t>
      </w:r>
    </w:p>
    <w:p w14:paraId="3F3FE02E" w14:textId="0A2B9ABC" w:rsidR="00F30D7D" w:rsidRDefault="00F30D7D" w:rsidP="005B1DC7">
      <w:r>
        <w:t>MRI</w:t>
      </w:r>
    </w:p>
    <w:p w14:paraId="45DBD79E" w14:textId="1DEBA084" w:rsidR="00F30D7D" w:rsidRDefault="00F30D7D" w:rsidP="005B1DC7"/>
    <w:p w14:paraId="7379B2CE" w14:textId="0E844501" w:rsidR="00F30D7D" w:rsidRDefault="00F30D7D" w:rsidP="005B1DC7">
      <w:r>
        <w:rPr>
          <w:i/>
          <w:iCs/>
        </w:rPr>
        <w:t>Question</w:t>
      </w:r>
      <w:r>
        <w:t>: “Were any of the following conditions confirmed by x-ray, CT, or MRI?”</w:t>
      </w:r>
    </w:p>
    <w:p w14:paraId="0357DE08" w14:textId="1075904B" w:rsidR="00F30D7D" w:rsidRDefault="00F30D7D" w:rsidP="005B1DC7">
      <w:r>
        <w:rPr>
          <w:i/>
          <w:iCs/>
        </w:rPr>
        <w:t>Format</w:t>
      </w:r>
      <w:r>
        <w:t xml:space="preserve">: checkbox, multiple answers </w:t>
      </w:r>
      <w:r w:rsidR="003A0C31">
        <w:t>allowed</w:t>
      </w:r>
      <w:r>
        <w:t>.</w:t>
      </w:r>
    </w:p>
    <w:p w14:paraId="4615A801" w14:textId="088F39D9" w:rsidR="00F30D7D" w:rsidRDefault="00F30D7D" w:rsidP="005B1DC7">
      <w:r>
        <w:rPr>
          <w:i/>
          <w:iCs/>
        </w:rPr>
        <w:t>Answers</w:t>
      </w:r>
      <w:r>
        <w:t>:</w:t>
      </w:r>
    </w:p>
    <w:p w14:paraId="79AAE0DE" w14:textId="3C801F3E" w:rsidR="00F30D7D" w:rsidRDefault="00F30D7D" w:rsidP="005B1DC7">
      <w:r>
        <w:t>Broken bone (Fracture)</w:t>
      </w:r>
    </w:p>
    <w:p w14:paraId="1A3B5E99" w14:textId="71DE4943" w:rsidR="00F30D7D" w:rsidRDefault="00F30D7D" w:rsidP="005B1DC7">
      <w:r>
        <w:t>Scoliosis</w:t>
      </w:r>
    </w:p>
    <w:p w14:paraId="77AD70AB" w14:textId="66688175" w:rsidR="00F30D7D" w:rsidRDefault="00F30D7D" w:rsidP="005B1DC7">
      <w:r>
        <w:t>One leg found to be longer than the other (Leg length discrepancy)</w:t>
      </w:r>
    </w:p>
    <w:p w14:paraId="523B6123" w14:textId="1F094AD6" w:rsidR="00F30D7D" w:rsidRDefault="00F30D7D" w:rsidP="005B1DC7">
      <w:r>
        <w:t>Mass (Tumor)</w:t>
      </w:r>
    </w:p>
    <w:p w14:paraId="4288B95A" w14:textId="0184D95F" w:rsidR="00F30D7D" w:rsidRDefault="00F30D7D" w:rsidP="005B1DC7">
      <w:r>
        <w:t>Sixth lumbar vertebra</w:t>
      </w:r>
    </w:p>
    <w:p w14:paraId="6093C24A" w14:textId="4FD9C3FF" w:rsidR="00F30D7D" w:rsidRDefault="00F30D7D" w:rsidP="005B1DC7">
      <w:r>
        <w:t>Other (Please specify below)</w:t>
      </w:r>
    </w:p>
    <w:p w14:paraId="7040FFC0" w14:textId="08A05B18" w:rsidR="00F30D7D" w:rsidRDefault="00F30D7D" w:rsidP="005B1DC7"/>
    <w:p w14:paraId="0AD36264" w14:textId="0B6B46E0" w:rsidR="00F30D7D" w:rsidRDefault="00F30D7D" w:rsidP="005B1DC7">
      <w:r>
        <w:rPr>
          <w:i/>
          <w:iCs/>
        </w:rPr>
        <w:t>Question</w:t>
      </w:r>
      <w:r>
        <w:t>: “If applicable, what other condition was diagnosed with x-ray, CT, or MRI?”</w:t>
      </w:r>
    </w:p>
    <w:p w14:paraId="2D8AA447" w14:textId="6FD29019" w:rsidR="00F30D7D" w:rsidRDefault="00F30D7D" w:rsidP="005B1DC7">
      <w:r>
        <w:rPr>
          <w:i/>
          <w:iCs/>
        </w:rPr>
        <w:t>Format</w:t>
      </w:r>
      <w:r>
        <w:t>: open response.</w:t>
      </w:r>
    </w:p>
    <w:p w14:paraId="7BEF0A8F" w14:textId="1C751D57" w:rsidR="00F30D7D" w:rsidRDefault="00F30D7D" w:rsidP="005B1DC7"/>
    <w:p w14:paraId="53F36327" w14:textId="05082937" w:rsidR="00F30D7D" w:rsidRDefault="00F30D7D" w:rsidP="005B1DC7">
      <w:r>
        <w:rPr>
          <w:i/>
          <w:iCs/>
        </w:rPr>
        <w:t>Question</w:t>
      </w:r>
      <w:r>
        <w:t>: “If applicable, what bones has your child fractured? (Please include only those confirmed by x-ray, CT, or MRI)</w:t>
      </w:r>
    </w:p>
    <w:p w14:paraId="2521E2E5" w14:textId="3D26E0AF" w:rsidR="00F30D7D" w:rsidRDefault="00F30D7D" w:rsidP="005B1DC7">
      <w:r>
        <w:rPr>
          <w:i/>
          <w:iCs/>
        </w:rPr>
        <w:t>Format</w:t>
      </w:r>
      <w:r>
        <w:t>: open response.</w:t>
      </w:r>
    </w:p>
    <w:p w14:paraId="17867789" w14:textId="1CA49412" w:rsidR="00F30D7D" w:rsidRDefault="00F30D7D" w:rsidP="005B1DC7"/>
    <w:p w14:paraId="70D12D16" w14:textId="63151786" w:rsidR="00F30D7D" w:rsidRDefault="00F30D7D" w:rsidP="005B1DC7">
      <w:r>
        <w:rPr>
          <w:i/>
          <w:iCs/>
        </w:rPr>
        <w:t>Question</w:t>
      </w:r>
      <w:r>
        <w:t>: “If applicable, what area of the back was affected by scoliosis?”</w:t>
      </w:r>
    </w:p>
    <w:p w14:paraId="3B345B81" w14:textId="7AA1F9BB" w:rsidR="00F30D7D" w:rsidRDefault="00F30D7D" w:rsidP="005B1DC7">
      <w:r>
        <w:rPr>
          <w:i/>
          <w:iCs/>
        </w:rPr>
        <w:t>Format</w:t>
      </w:r>
      <w:r>
        <w:t xml:space="preserve">: checkbox, multiple answers </w:t>
      </w:r>
      <w:r w:rsidR="003A0C31">
        <w:t>allowed</w:t>
      </w:r>
      <w:r>
        <w:t>.</w:t>
      </w:r>
    </w:p>
    <w:p w14:paraId="29D99ADF" w14:textId="4F9C1221" w:rsidR="00F30D7D" w:rsidRDefault="00F30D7D" w:rsidP="005B1DC7">
      <w:r>
        <w:rPr>
          <w:i/>
          <w:iCs/>
        </w:rPr>
        <w:t>Answers</w:t>
      </w:r>
      <w:r>
        <w:t>:</w:t>
      </w:r>
    </w:p>
    <w:p w14:paraId="31706C15" w14:textId="086BA926" w:rsidR="00F30D7D" w:rsidRDefault="00F30D7D" w:rsidP="005B1DC7">
      <w:r>
        <w:t>Above the middle of the back (Proximal thoracic)</w:t>
      </w:r>
    </w:p>
    <w:p w14:paraId="2544CA5B" w14:textId="18248171" w:rsidR="00F30D7D" w:rsidRDefault="00F30D7D" w:rsidP="005B1DC7">
      <w:r>
        <w:t>Middle of the back (Main thoracic)</w:t>
      </w:r>
    </w:p>
    <w:p w14:paraId="4B868CA3" w14:textId="170BE93F" w:rsidR="00F30D7D" w:rsidRDefault="00F30D7D" w:rsidP="005B1DC7">
      <w:r>
        <w:t>Below the middle of the back (Thoracolumbar)</w:t>
      </w:r>
    </w:p>
    <w:p w14:paraId="3EFFD02E" w14:textId="76E25AAF" w:rsidR="00F30D7D" w:rsidRDefault="00F30D7D" w:rsidP="005B1DC7"/>
    <w:p w14:paraId="64BDF3F1" w14:textId="340B5ABA" w:rsidR="00F30D7D" w:rsidRDefault="00F30D7D" w:rsidP="005B1DC7">
      <w:r>
        <w:rPr>
          <w:i/>
          <w:iCs/>
        </w:rPr>
        <w:t>Question</w:t>
      </w:r>
      <w:r>
        <w:t>: “If your child had a confirmed leg length discrepancy, how much was the difference?”</w:t>
      </w:r>
    </w:p>
    <w:p w14:paraId="437A2DA2" w14:textId="773F5D1B" w:rsidR="00F30D7D" w:rsidRDefault="00F30D7D" w:rsidP="005B1DC7">
      <w:r>
        <w:rPr>
          <w:i/>
          <w:iCs/>
        </w:rPr>
        <w:t>Format</w:t>
      </w:r>
      <w:r>
        <w:t>: open response.</w:t>
      </w:r>
    </w:p>
    <w:p w14:paraId="54E3D48F" w14:textId="435E669D" w:rsidR="00F30D7D" w:rsidRDefault="00F30D7D" w:rsidP="005B1DC7"/>
    <w:p w14:paraId="179367C2" w14:textId="2D7BB694" w:rsidR="00F30D7D" w:rsidRDefault="00F30D7D" w:rsidP="005B1DC7">
      <w:r>
        <w:rPr>
          <w:i/>
          <w:iCs/>
        </w:rPr>
        <w:t>Question</w:t>
      </w:r>
      <w:r>
        <w:t>: “If your child had a mass, where was it located?”</w:t>
      </w:r>
    </w:p>
    <w:p w14:paraId="6939570F" w14:textId="101C0E3C" w:rsidR="00F30D7D" w:rsidRDefault="00F30D7D" w:rsidP="005B1DC7">
      <w:r>
        <w:rPr>
          <w:i/>
          <w:iCs/>
        </w:rPr>
        <w:t>Format</w:t>
      </w:r>
      <w:r>
        <w:t>: open response.</w:t>
      </w:r>
    </w:p>
    <w:p w14:paraId="1F5AD716" w14:textId="7AFA1ECF" w:rsidR="00F30D7D" w:rsidRDefault="00F30D7D" w:rsidP="005B1DC7"/>
    <w:p w14:paraId="687CF7C3" w14:textId="614078CF" w:rsidR="00F30D7D" w:rsidRDefault="00F30D7D" w:rsidP="005B1DC7">
      <w:r>
        <w:rPr>
          <w:i/>
          <w:iCs/>
        </w:rPr>
        <w:t>Question</w:t>
      </w:r>
      <w:r>
        <w:t>: “If applicable, what diagnosis did the doctor give for the mass?”</w:t>
      </w:r>
    </w:p>
    <w:p w14:paraId="016777F1" w14:textId="0D0680F0" w:rsidR="00F30D7D" w:rsidRDefault="00F30D7D" w:rsidP="005B1DC7">
      <w:r>
        <w:rPr>
          <w:i/>
          <w:iCs/>
        </w:rPr>
        <w:t>Format</w:t>
      </w:r>
      <w:r>
        <w:t>: open response.</w:t>
      </w:r>
    </w:p>
    <w:p w14:paraId="4D8D2977" w14:textId="3B7C8F80" w:rsidR="00F30D7D" w:rsidRDefault="00F30D7D" w:rsidP="005B1DC7"/>
    <w:p w14:paraId="3499F01A" w14:textId="01650147" w:rsidR="00F30D7D" w:rsidRDefault="00F30D7D" w:rsidP="005B1DC7">
      <w:r>
        <w:rPr>
          <w:b/>
          <w:bCs/>
        </w:rPr>
        <w:t>Past Medical History</w:t>
      </w:r>
    </w:p>
    <w:p w14:paraId="1AEEAFB3" w14:textId="51D734A1" w:rsidR="00F30D7D" w:rsidRDefault="00F30D7D" w:rsidP="005B1DC7"/>
    <w:p w14:paraId="480AD838" w14:textId="12E8DDF3" w:rsidR="00F30D7D" w:rsidRDefault="00F30D7D" w:rsidP="005B1DC7">
      <w:r>
        <w:rPr>
          <w:i/>
          <w:iCs/>
        </w:rPr>
        <w:t>Question</w:t>
      </w:r>
      <w:r>
        <w:t>: “Has your child ever been evaluated by a bone and joint (orthopedic) doctor?”</w:t>
      </w:r>
    </w:p>
    <w:p w14:paraId="0A977DC2" w14:textId="32F66A5A" w:rsidR="00F30D7D" w:rsidRDefault="00F30D7D" w:rsidP="005B1DC7">
      <w:r>
        <w:rPr>
          <w:i/>
          <w:iCs/>
        </w:rPr>
        <w:lastRenderedPageBreak/>
        <w:t>Format</w:t>
      </w:r>
      <w:r>
        <w:t xml:space="preserve">: </w:t>
      </w:r>
      <w:r w:rsidR="003A0C31">
        <w:t>checkbox, only one answer possible.</w:t>
      </w:r>
    </w:p>
    <w:p w14:paraId="325ADC6F" w14:textId="3353F05E" w:rsidR="003A0C31" w:rsidRDefault="003A0C31" w:rsidP="005B1DC7">
      <w:r>
        <w:rPr>
          <w:i/>
          <w:iCs/>
        </w:rPr>
        <w:t>Answers</w:t>
      </w:r>
      <w:r>
        <w:t>:</w:t>
      </w:r>
    </w:p>
    <w:p w14:paraId="36391A38" w14:textId="18956FD7" w:rsidR="003A0C31" w:rsidRDefault="003A0C31" w:rsidP="005B1DC7">
      <w:r>
        <w:t>Yes</w:t>
      </w:r>
    </w:p>
    <w:p w14:paraId="37F03E6F" w14:textId="28F93C1B" w:rsidR="003A0C31" w:rsidRDefault="003A0C31" w:rsidP="005B1DC7">
      <w:r>
        <w:t>No</w:t>
      </w:r>
    </w:p>
    <w:p w14:paraId="7C83AA9A" w14:textId="6234CB22" w:rsidR="003A0C31" w:rsidRDefault="003A0C31" w:rsidP="005B1DC7"/>
    <w:p w14:paraId="1E61B47D" w14:textId="56E2AEDC" w:rsidR="003A0C31" w:rsidRDefault="003A0C31" w:rsidP="005B1DC7">
      <w:r>
        <w:rPr>
          <w:i/>
          <w:iCs/>
        </w:rPr>
        <w:t>Question</w:t>
      </w:r>
      <w:r>
        <w:t>: “If applicable, did your child receive any diagnoses from the orthopedic doctor?”</w:t>
      </w:r>
    </w:p>
    <w:p w14:paraId="515B115A" w14:textId="544AFFD6" w:rsidR="003A0C31" w:rsidRDefault="003A0C31" w:rsidP="005B1DC7">
      <w:r>
        <w:rPr>
          <w:i/>
          <w:iCs/>
        </w:rPr>
        <w:t>Format</w:t>
      </w:r>
      <w:r>
        <w:t>: open response.</w:t>
      </w:r>
    </w:p>
    <w:p w14:paraId="5C4591CD" w14:textId="73F7563D" w:rsidR="003A0C31" w:rsidRDefault="003A0C31" w:rsidP="005B1DC7"/>
    <w:p w14:paraId="72B44A28" w14:textId="441D9AD4" w:rsidR="003A0C31" w:rsidRDefault="003A0C31" w:rsidP="005B1DC7">
      <w:r>
        <w:rPr>
          <w:i/>
          <w:iCs/>
        </w:rPr>
        <w:t>Question</w:t>
      </w:r>
      <w:r>
        <w:t>: “Has your child ever undergone any bone or joint surgeries?”</w:t>
      </w:r>
    </w:p>
    <w:p w14:paraId="3EC9A071" w14:textId="748680FC" w:rsidR="003A0C31" w:rsidRDefault="003A0C31" w:rsidP="005B1DC7">
      <w:r>
        <w:rPr>
          <w:i/>
          <w:iCs/>
        </w:rPr>
        <w:t>Format</w:t>
      </w:r>
      <w:r>
        <w:t>: checkbox, only one answer possible.</w:t>
      </w:r>
    </w:p>
    <w:p w14:paraId="670F2853" w14:textId="5E2AF939" w:rsidR="003A0C31" w:rsidRDefault="003A0C31" w:rsidP="005B1DC7">
      <w:r>
        <w:rPr>
          <w:i/>
          <w:iCs/>
        </w:rPr>
        <w:t>Answers</w:t>
      </w:r>
      <w:r>
        <w:t>:</w:t>
      </w:r>
    </w:p>
    <w:p w14:paraId="31A7E0D1" w14:textId="1E91D5E7" w:rsidR="003A0C31" w:rsidRDefault="003A0C31" w:rsidP="005B1DC7">
      <w:r>
        <w:t>Yes</w:t>
      </w:r>
    </w:p>
    <w:p w14:paraId="5BC7BF94" w14:textId="2E28C343" w:rsidR="003A0C31" w:rsidRDefault="003A0C31" w:rsidP="005B1DC7">
      <w:r>
        <w:t>No</w:t>
      </w:r>
    </w:p>
    <w:p w14:paraId="6CD7A718" w14:textId="2832480B" w:rsidR="003A0C31" w:rsidRDefault="003A0C31" w:rsidP="005B1DC7"/>
    <w:p w14:paraId="2C029F72" w14:textId="2595D14E" w:rsidR="003A0C31" w:rsidRDefault="003A0C31" w:rsidP="005B1DC7">
      <w:r>
        <w:rPr>
          <w:i/>
          <w:iCs/>
        </w:rPr>
        <w:t>Question</w:t>
      </w:r>
      <w:r>
        <w:t>: “If applicable, what bone or joint surgeries has your child undergone?”</w:t>
      </w:r>
    </w:p>
    <w:p w14:paraId="7F8B6484" w14:textId="57148060" w:rsidR="003A0C31" w:rsidRDefault="003A0C31" w:rsidP="005B1DC7">
      <w:r>
        <w:rPr>
          <w:i/>
          <w:iCs/>
        </w:rPr>
        <w:t>Format</w:t>
      </w:r>
      <w:r>
        <w:t>: open response.</w:t>
      </w:r>
    </w:p>
    <w:p w14:paraId="488DC94D" w14:textId="0270746E" w:rsidR="003A0C31" w:rsidRDefault="003A0C31" w:rsidP="005B1DC7"/>
    <w:p w14:paraId="2F2F5131" w14:textId="2E1A0444" w:rsidR="003A0C31" w:rsidRDefault="003A0C31" w:rsidP="005B1DC7">
      <w:r>
        <w:rPr>
          <w:i/>
          <w:iCs/>
        </w:rPr>
        <w:t>Question</w:t>
      </w:r>
      <w:r>
        <w:t>: “Has your child ever undergone physical therapy?”</w:t>
      </w:r>
    </w:p>
    <w:p w14:paraId="37225E2D" w14:textId="7772EC80" w:rsidR="003A0C31" w:rsidRDefault="003A0C31" w:rsidP="005B1DC7">
      <w:r>
        <w:rPr>
          <w:i/>
          <w:iCs/>
        </w:rPr>
        <w:t>Format</w:t>
      </w:r>
      <w:r>
        <w:t>: checkbox, only one answer possible.</w:t>
      </w:r>
    </w:p>
    <w:p w14:paraId="0EE7EE01" w14:textId="15ECD9CD" w:rsidR="003A0C31" w:rsidRDefault="003A0C31" w:rsidP="005B1DC7">
      <w:r>
        <w:rPr>
          <w:i/>
          <w:iCs/>
        </w:rPr>
        <w:t>Answers</w:t>
      </w:r>
      <w:r>
        <w:t>:</w:t>
      </w:r>
    </w:p>
    <w:p w14:paraId="3A6C51BC" w14:textId="0D738CBE" w:rsidR="003A0C31" w:rsidRDefault="003A0C31" w:rsidP="005B1DC7">
      <w:r>
        <w:t>Yes</w:t>
      </w:r>
    </w:p>
    <w:p w14:paraId="24EB1504" w14:textId="55B0B7F6" w:rsidR="003A0C31" w:rsidRDefault="003A0C31" w:rsidP="005B1DC7">
      <w:r>
        <w:t>No</w:t>
      </w:r>
    </w:p>
    <w:p w14:paraId="778E3DD1" w14:textId="26E678E2" w:rsidR="003A0C31" w:rsidRDefault="003A0C31" w:rsidP="005B1DC7"/>
    <w:p w14:paraId="72B8369D" w14:textId="1A9EF441" w:rsidR="003A0C31" w:rsidRDefault="003A0C31" w:rsidP="005B1DC7">
      <w:r>
        <w:rPr>
          <w:i/>
          <w:iCs/>
        </w:rPr>
        <w:t>Question</w:t>
      </w:r>
      <w:r>
        <w:t>: “If applicable, for what reason did your child undergo physical therapy?”</w:t>
      </w:r>
    </w:p>
    <w:p w14:paraId="5F0D1CA8" w14:textId="4DDCF46D" w:rsidR="003A0C31" w:rsidRDefault="003A0C31" w:rsidP="005B1DC7">
      <w:r>
        <w:rPr>
          <w:i/>
          <w:iCs/>
        </w:rPr>
        <w:t>Format</w:t>
      </w:r>
      <w:r>
        <w:t>: open response.</w:t>
      </w:r>
    </w:p>
    <w:p w14:paraId="3099DED4" w14:textId="1A062DB4" w:rsidR="003A0C31" w:rsidRDefault="003A0C31" w:rsidP="005B1DC7"/>
    <w:p w14:paraId="7A141F30" w14:textId="76632BF1" w:rsidR="003A0C31" w:rsidRDefault="003A0C31" w:rsidP="005B1DC7">
      <w:r>
        <w:rPr>
          <w:b/>
          <w:bCs/>
        </w:rPr>
        <w:t>Gait</w:t>
      </w:r>
    </w:p>
    <w:p w14:paraId="5599BF13" w14:textId="4551E7F8" w:rsidR="003A0C31" w:rsidRDefault="003A0C31" w:rsidP="005B1DC7">
      <w:r>
        <w:rPr>
          <w:i/>
          <w:iCs/>
        </w:rPr>
        <w:t>Question</w:t>
      </w:r>
      <w:r>
        <w:t>: “Does your child have difficulty walking? (Limping, stumbling, unsteadiness, frequent falls)”</w:t>
      </w:r>
    </w:p>
    <w:p w14:paraId="723CFCCB" w14:textId="4F034CFA" w:rsidR="003A0C31" w:rsidRDefault="003A0C31" w:rsidP="005B1DC7">
      <w:r>
        <w:rPr>
          <w:i/>
          <w:iCs/>
        </w:rPr>
        <w:t>Format</w:t>
      </w:r>
      <w:r>
        <w:t>: checkbox, only one answer possible.</w:t>
      </w:r>
    </w:p>
    <w:p w14:paraId="4CACFE91" w14:textId="1D8ACF8F" w:rsidR="003A0C31" w:rsidRDefault="003A0C31" w:rsidP="005B1DC7">
      <w:r>
        <w:rPr>
          <w:i/>
          <w:iCs/>
        </w:rPr>
        <w:t>Answers</w:t>
      </w:r>
      <w:r>
        <w:t>:</w:t>
      </w:r>
    </w:p>
    <w:p w14:paraId="7149656E" w14:textId="692F7956" w:rsidR="003A0C31" w:rsidRDefault="003A0C31" w:rsidP="005B1DC7">
      <w:r>
        <w:t>Yes</w:t>
      </w:r>
    </w:p>
    <w:p w14:paraId="5D4ECDF4" w14:textId="320AA971" w:rsidR="003A0C31" w:rsidRDefault="003A0C31" w:rsidP="005B1DC7">
      <w:r>
        <w:t>No</w:t>
      </w:r>
    </w:p>
    <w:p w14:paraId="5E131A1B" w14:textId="1DDD77A5" w:rsidR="003A0C31" w:rsidRDefault="003A0C31" w:rsidP="005B1DC7"/>
    <w:p w14:paraId="5443B5C1" w14:textId="33FA3384" w:rsidR="003A0C31" w:rsidRDefault="003A0C31" w:rsidP="005B1DC7">
      <w:r>
        <w:rPr>
          <w:i/>
          <w:iCs/>
        </w:rPr>
        <w:t>Question</w:t>
      </w:r>
      <w:r>
        <w:t>: “If applicable, what difficulties does your child have with walking?”</w:t>
      </w:r>
    </w:p>
    <w:p w14:paraId="20972DBD" w14:textId="66F465A2" w:rsidR="003A0C31" w:rsidRDefault="003A0C31" w:rsidP="005B1DC7">
      <w:r>
        <w:rPr>
          <w:i/>
          <w:iCs/>
        </w:rPr>
        <w:t>Format</w:t>
      </w:r>
      <w:r>
        <w:t>: open response.</w:t>
      </w:r>
    </w:p>
    <w:p w14:paraId="48EBD6DC" w14:textId="1A9E9C0D" w:rsidR="003A0C31" w:rsidRDefault="003A0C31" w:rsidP="005B1DC7"/>
    <w:p w14:paraId="51D5684D" w14:textId="733FA167" w:rsidR="003A0C31" w:rsidRDefault="003A0C31" w:rsidP="005B1DC7">
      <w:r>
        <w:rPr>
          <w:i/>
          <w:iCs/>
        </w:rPr>
        <w:t>Question</w:t>
      </w:r>
      <w:r>
        <w:t>: “If applicable, has your child’s doctor ever provided a reason for your child’s difficulty with walking?”</w:t>
      </w:r>
    </w:p>
    <w:p w14:paraId="6B1FE31A" w14:textId="07BA18E9" w:rsidR="003A0C31" w:rsidRDefault="003A0C31" w:rsidP="005B1DC7">
      <w:r>
        <w:rPr>
          <w:i/>
          <w:iCs/>
        </w:rPr>
        <w:t>Format</w:t>
      </w:r>
      <w:r>
        <w:t>: open response.</w:t>
      </w:r>
    </w:p>
    <w:p w14:paraId="095A5C58" w14:textId="6A954A32" w:rsidR="003A0C31" w:rsidRDefault="003A0C31" w:rsidP="005B1DC7"/>
    <w:p w14:paraId="7C4C6323" w14:textId="6D9ADC58" w:rsidR="003A0C31" w:rsidRDefault="003A0C31" w:rsidP="005B1DC7">
      <w:r>
        <w:rPr>
          <w:i/>
          <w:iCs/>
        </w:rPr>
        <w:t>Question</w:t>
      </w:r>
      <w:r>
        <w:t>: “How many minutes of physical activity can your child undergo without becoming fatigued?”</w:t>
      </w:r>
    </w:p>
    <w:p w14:paraId="6904040B" w14:textId="0810856E" w:rsidR="003A0C31" w:rsidRDefault="003A0C31" w:rsidP="005B1DC7">
      <w:r>
        <w:rPr>
          <w:i/>
          <w:iCs/>
        </w:rPr>
        <w:t>Format</w:t>
      </w:r>
      <w:r>
        <w:t>: checkbox, only one answer possible.</w:t>
      </w:r>
    </w:p>
    <w:p w14:paraId="7CDB8D65" w14:textId="59C3EC58" w:rsidR="003A0C31" w:rsidRDefault="003A0C31" w:rsidP="005B1DC7">
      <w:r>
        <w:rPr>
          <w:i/>
          <w:iCs/>
        </w:rPr>
        <w:lastRenderedPageBreak/>
        <w:t>Answers</w:t>
      </w:r>
      <w:r>
        <w:t>:</w:t>
      </w:r>
    </w:p>
    <w:p w14:paraId="4C4ED4F1" w14:textId="5C306A27" w:rsidR="003A0C31" w:rsidRDefault="003A0C31" w:rsidP="005B1DC7">
      <w:r>
        <w:t>0-15 minutes</w:t>
      </w:r>
    </w:p>
    <w:p w14:paraId="48655460" w14:textId="23CE7DF0" w:rsidR="003A0C31" w:rsidRDefault="003A0C31" w:rsidP="005B1DC7">
      <w:r>
        <w:t>15-30 minutes</w:t>
      </w:r>
    </w:p>
    <w:p w14:paraId="43C22725" w14:textId="107C4D5E" w:rsidR="003A0C31" w:rsidRDefault="003A0C31" w:rsidP="005B1DC7">
      <w:r>
        <w:t>30-45 minutes</w:t>
      </w:r>
    </w:p>
    <w:p w14:paraId="0BB0C21A" w14:textId="65D32101" w:rsidR="003A0C31" w:rsidRDefault="003A0C31" w:rsidP="005B1DC7">
      <w:r>
        <w:t>45-60 minutes</w:t>
      </w:r>
    </w:p>
    <w:p w14:paraId="6FA60F2F" w14:textId="2198421B" w:rsidR="003A0C31" w:rsidRDefault="003A0C31" w:rsidP="005B1DC7">
      <w:r>
        <w:t>Greater than 60 minutes</w:t>
      </w:r>
    </w:p>
    <w:p w14:paraId="692CD322" w14:textId="77ACAA92" w:rsidR="003A0C31" w:rsidRDefault="003A0C31" w:rsidP="005B1DC7"/>
    <w:p w14:paraId="3618A078" w14:textId="718E4967" w:rsidR="003A0C31" w:rsidRDefault="003A0C31" w:rsidP="005B1DC7">
      <w:r>
        <w:rPr>
          <w:b/>
          <w:bCs/>
        </w:rPr>
        <w:t>Additional Features</w:t>
      </w:r>
    </w:p>
    <w:p w14:paraId="7AA2EE66" w14:textId="04EFEDB0" w:rsidR="003A0C31" w:rsidRDefault="003A0C31" w:rsidP="005B1DC7">
      <w:r>
        <w:rPr>
          <w:i/>
          <w:iCs/>
        </w:rPr>
        <w:t>Question</w:t>
      </w:r>
      <w:r>
        <w:t>: “Does your child have any of these additional features?”</w:t>
      </w:r>
    </w:p>
    <w:p w14:paraId="037E30C3" w14:textId="66E312D5" w:rsidR="003A0C31" w:rsidRDefault="003A0C31" w:rsidP="005B1DC7">
      <w:r>
        <w:rPr>
          <w:i/>
          <w:iCs/>
        </w:rPr>
        <w:t>Format</w:t>
      </w:r>
      <w:r>
        <w:t>: checkbox, multiple answers allowed.</w:t>
      </w:r>
    </w:p>
    <w:p w14:paraId="30565CEE" w14:textId="00151CC3" w:rsidR="003A0C31" w:rsidRDefault="003A0C31" w:rsidP="005B1DC7">
      <w:r>
        <w:rPr>
          <w:i/>
          <w:iCs/>
        </w:rPr>
        <w:t>Answers</w:t>
      </w:r>
      <w:r>
        <w:t>:</w:t>
      </w:r>
    </w:p>
    <w:p w14:paraId="44FD16BE" w14:textId="17BC10FC" w:rsidR="003A0C31" w:rsidRDefault="003A0C31" w:rsidP="005B1DC7">
      <w:r>
        <w:t>Fingers that bend at a wide-angle (</w:t>
      </w:r>
      <w:proofErr w:type="spellStart"/>
      <w:r>
        <w:t>Comptodactyly</w:t>
      </w:r>
      <w:proofErr w:type="spellEnd"/>
      <w:r>
        <w:t>)</w:t>
      </w:r>
    </w:p>
    <w:p w14:paraId="24E4454D" w14:textId="5FDF6014" w:rsidR="003A0C31" w:rsidRDefault="003A0C31" w:rsidP="005B1DC7">
      <w:r>
        <w:t>Long fingers relative to their hand size</w:t>
      </w:r>
    </w:p>
    <w:p w14:paraId="1775BD01" w14:textId="47821916" w:rsidR="003A0C31" w:rsidRDefault="003A0C31" w:rsidP="005B1DC7">
      <w:r>
        <w:t>Small or absent nails on the hands and feet (nail hypoplasia)</w:t>
      </w:r>
    </w:p>
    <w:p w14:paraId="650945C5" w14:textId="73A3D825" w:rsidR="003A0C31" w:rsidRDefault="003A0C31" w:rsidP="005B1DC7">
      <w:r>
        <w:t>Unique shape of the fingers or toes</w:t>
      </w:r>
    </w:p>
    <w:p w14:paraId="6FA80896" w14:textId="69654031" w:rsidR="003A0C31" w:rsidRDefault="003A0C31" w:rsidP="005B1DC7">
      <w:r>
        <w:t>A chest that caves in (Pectus excavatum)</w:t>
      </w:r>
    </w:p>
    <w:p w14:paraId="6C5C8E2F" w14:textId="6623AFDB" w:rsidR="003A0C31" w:rsidRDefault="003A0C31" w:rsidP="005B1DC7">
      <w:r>
        <w:t>A chest that sticks out (Pectus carinatum)</w:t>
      </w:r>
    </w:p>
    <w:p w14:paraId="021E4F30" w14:textId="298D3C02" w:rsidR="003A0C31" w:rsidRDefault="003A0C31" w:rsidP="005B1DC7">
      <w:r>
        <w:t>Unique facial structure</w:t>
      </w:r>
    </w:p>
    <w:p w14:paraId="2A43DC8A" w14:textId="5D2D83B4" w:rsidR="003A0C31" w:rsidRDefault="003A0C31" w:rsidP="005B1DC7">
      <w:r>
        <w:t>Flat foot</w:t>
      </w:r>
    </w:p>
    <w:p w14:paraId="36228967" w14:textId="65FDF54E" w:rsidR="003A0C31" w:rsidRDefault="003A0C31" w:rsidP="005B1DC7"/>
    <w:p w14:paraId="5AB896B6" w14:textId="3763469B" w:rsidR="003A0C31" w:rsidRDefault="003A0C31" w:rsidP="005B1DC7">
      <w:r>
        <w:rPr>
          <w:i/>
          <w:iCs/>
        </w:rPr>
        <w:t>Question</w:t>
      </w:r>
      <w:r>
        <w:t>: “If your child has any of the above features, could you go into more depth as to what that feature looks like in your child?”</w:t>
      </w:r>
    </w:p>
    <w:p w14:paraId="769878DA" w14:textId="3A628EB9" w:rsidR="003A0C31" w:rsidRDefault="003A0C31" w:rsidP="005B1DC7">
      <w:r>
        <w:rPr>
          <w:i/>
          <w:iCs/>
        </w:rPr>
        <w:t>Format</w:t>
      </w:r>
      <w:r>
        <w:t>: open response.</w:t>
      </w:r>
    </w:p>
    <w:p w14:paraId="720A1A6F" w14:textId="08A4FC41" w:rsidR="003A0C31" w:rsidRDefault="003A0C31" w:rsidP="005B1DC7"/>
    <w:p w14:paraId="3C6DFAB1" w14:textId="2D88F4B7" w:rsidR="003A0C31" w:rsidRDefault="003A0C31" w:rsidP="005B1DC7">
      <w:r>
        <w:rPr>
          <w:i/>
          <w:iCs/>
        </w:rPr>
        <w:t>Question</w:t>
      </w:r>
      <w:r>
        <w:t>: “Please indicate any information regarding your child’s bones, joints, or muscles that are not included in this survey.”</w:t>
      </w:r>
    </w:p>
    <w:p w14:paraId="7A20E9CB" w14:textId="5B81148B" w:rsidR="003A0C31" w:rsidRDefault="003A0C31" w:rsidP="005B1DC7">
      <w:r>
        <w:rPr>
          <w:i/>
          <w:iCs/>
        </w:rPr>
        <w:t>Format</w:t>
      </w:r>
      <w:r>
        <w:t>: open response.</w:t>
      </w:r>
    </w:p>
    <w:p w14:paraId="01FE0A51" w14:textId="09DE7589" w:rsidR="003A0C31" w:rsidRDefault="003A0C31" w:rsidP="005B1DC7"/>
    <w:p w14:paraId="364FAD6A" w14:textId="3ECF87CD" w:rsidR="003A0C31" w:rsidRDefault="005A75E3" w:rsidP="005B1DC7">
      <w:r>
        <w:rPr>
          <w:b/>
          <w:bCs/>
        </w:rPr>
        <w:t>Photo Uploads (This section is not required. All photos will be de-identified for privacy.)</w:t>
      </w:r>
    </w:p>
    <w:p w14:paraId="3A998F4D" w14:textId="573EC51F" w:rsidR="005A75E3" w:rsidRDefault="005A75E3" w:rsidP="005B1DC7">
      <w:r>
        <w:rPr>
          <w:i/>
          <w:iCs/>
        </w:rPr>
        <w:t>Question</w:t>
      </w:r>
      <w:r>
        <w:t xml:space="preserve">: “If possible, please upload a photo of your child’s </w:t>
      </w:r>
      <w:r>
        <w:rPr>
          <w:u w:val="single"/>
        </w:rPr>
        <w:t>hands with palms up</w:t>
      </w:r>
      <w:r>
        <w:t xml:space="preserve"> on a neutral background. Please do not include any identifying information in this photo.”</w:t>
      </w:r>
    </w:p>
    <w:p w14:paraId="1E1D2648" w14:textId="650ED452" w:rsidR="005A75E3" w:rsidRDefault="005A75E3" w:rsidP="005B1DC7">
      <w:r>
        <w:rPr>
          <w:i/>
          <w:iCs/>
        </w:rPr>
        <w:t>Format</w:t>
      </w:r>
      <w:r>
        <w:t>: document upload.</w:t>
      </w:r>
    </w:p>
    <w:p w14:paraId="04F43472" w14:textId="278CA70C" w:rsidR="005A75E3" w:rsidRDefault="005A75E3" w:rsidP="005B1DC7"/>
    <w:p w14:paraId="59F14296" w14:textId="1A2CAA9F" w:rsidR="005A75E3" w:rsidRDefault="005A75E3" w:rsidP="005B1DC7">
      <w:r>
        <w:rPr>
          <w:i/>
          <w:iCs/>
        </w:rPr>
        <w:t>Question</w:t>
      </w:r>
      <w:r>
        <w:t xml:space="preserve">: “If possible, please upload a photo of your child’s </w:t>
      </w:r>
      <w:r>
        <w:rPr>
          <w:u w:val="single"/>
        </w:rPr>
        <w:t>hands with palms down</w:t>
      </w:r>
      <w:r>
        <w:t xml:space="preserve"> on a neutral background. Please do not include any identifying information in this photo.”</w:t>
      </w:r>
    </w:p>
    <w:p w14:paraId="3E9A5706" w14:textId="2B9F88BE" w:rsidR="005A75E3" w:rsidRDefault="005A75E3" w:rsidP="005B1DC7">
      <w:r>
        <w:rPr>
          <w:i/>
          <w:iCs/>
        </w:rPr>
        <w:t>Format</w:t>
      </w:r>
      <w:r>
        <w:t>: document upload.</w:t>
      </w:r>
    </w:p>
    <w:p w14:paraId="224DA403" w14:textId="1799C967" w:rsidR="005A75E3" w:rsidRDefault="005A75E3" w:rsidP="005B1DC7"/>
    <w:p w14:paraId="01D044BF" w14:textId="34E29F4E" w:rsidR="005A75E3" w:rsidRDefault="005A75E3" w:rsidP="005B1DC7">
      <w:r>
        <w:rPr>
          <w:i/>
          <w:iCs/>
        </w:rPr>
        <w:t>Question</w:t>
      </w:r>
      <w:r>
        <w:t>: “Additional photos of your child’s hands (optional).”</w:t>
      </w:r>
    </w:p>
    <w:p w14:paraId="75064FB8" w14:textId="11CCF57F" w:rsidR="005A75E3" w:rsidRDefault="005A75E3" w:rsidP="005B1DC7">
      <w:r>
        <w:rPr>
          <w:i/>
          <w:iCs/>
        </w:rPr>
        <w:t>Format</w:t>
      </w:r>
      <w:r>
        <w:t>: document upload.</w:t>
      </w:r>
    </w:p>
    <w:p w14:paraId="7EF2B976" w14:textId="40C1EA24" w:rsidR="005A75E3" w:rsidRDefault="005A75E3" w:rsidP="005B1DC7"/>
    <w:p w14:paraId="6A402DBC" w14:textId="77D09463" w:rsidR="005A75E3" w:rsidRDefault="005A75E3" w:rsidP="005B1DC7">
      <w:r>
        <w:rPr>
          <w:i/>
          <w:iCs/>
        </w:rPr>
        <w:t>Question</w:t>
      </w:r>
      <w:r>
        <w:t>: “Additional photos of your child’s hands (optional).”</w:t>
      </w:r>
    </w:p>
    <w:p w14:paraId="17D99A05" w14:textId="291C4FB4" w:rsidR="005A75E3" w:rsidRDefault="005A75E3" w:rsidP="005B1DC7">
      <w:r>
        <w:rPr>
          <w:i/>
          <w:iCs/>
        </w:rPr>
        <w:t>Format</w:t>
      </w:r>
      <w:r>
        <w:t>: document upload.</w:t>
      </w:r>
    </w:p>
    <w:p w14:paraId="3E2A66E9" w14:textId="7BBACD29" w:rsidR="005A75E3" w:rsidRDefault="005A75E3" w:rsidP="005B1DC7"/>
    <w:p w14:paraId="485D99E7" w14:textId="32629F2B" w:rsidR="005A75E3" w:rsidRDefault="005A75E3" w:rsidP="005B1DC7">
      <w:r>
        <w:rPr>
          <w:i/>
          <w:iCs/>
        </w:rPr>
        <w:lastRenderedPageBreak/>
        <w:t>Question</w:t>
      </w:r>
      <w:r>
        <w:t xml:space="preserve">: “If possible, please upload photos of the </w:t>
      </w:r>
      <w:r>
        <w:rPr>
          <w:u w:val="single"/>
        </w:rPr>
        <w:t>tops of your child’s feet with toes visible</w:t>
      </w:r>
      <w:r>
        <w:t xml:space="preserve"> on a neutral background. Please do not include any identifying information in these photos.”</w:t>
      </w:r>
    </w:p>
    <w:p w14:paraId="0C810925" w14:textId="04B208E0" w:rsidR="005A75E3" w:rsidRDefault="005A75E3" w:rsidP="005B1DC7">
      <w:r>
        <w:rPr>
          <w:i/>
          <w:iCs/>
        </w:rPr>
        <w:t>Format</w:t>
      </w:r>
      <w:r>
        <w:t>: document upload.</w:t>
      </w:r>
    </w:p>
    <w:p w14:paraId="3D0B1DA4" w14:textId="6E7CF31E" w:rsidR="005A75E3" w:rsidRDefault="005A75E3" w:rsidP="005B1DC7"/>
    <w:p w14:paraId="4A87BE3C" w14:textId="6630EC92" w:rsidR="005A75E3" w:rsidRDefault="005A75E3" w:rsidP="005B1DC7">
      <w:r>
        <w:rPr>
          <w:i/>
          <w:iCs/>
        </w:rPr>
        <w:t>Question</w:t>
      </w:r>
      <w:r>
        <w:t xml:space="preserve">: “If possible, please upload photos of the </w:t>
      </w:r>
      <w:r>
        <w:rPr>
          <w:u w:val="single"/>
        </w:rPr>
        <w:t>soles of your child’s feet with toes visible</w:t>
      </w:r>
      <w:r>
        <w:t xml:space="preserve"> on a neutral background. Please do not include any identifying information in these photos.”</w:t>
      </w:r>
    </w:p>
    <w:p w14:paraId="7DF080C4" w14:textId="194A525C" w:rsidR="005A75E3" w:rsidRDefault="005A75E3" w:rsidP="005B1DC7">
      <w:r>
        <w:rPr>
          <w:i/>
          <w:iCs/>
        </w:rPr>
        <w:t>Format</w:t>
      </w:r>
      <w:r>
        <w:t>: document upload.</w:t>
      </w:r>
    </w:p>
    <w:p w14:paraId="534641CD" w14:textId="49574005" w:rsidR="005A75E3" w:rsidRDefault="005A75E3" w:rsidP="005B1DC7"/>
    <w:p w14:paraId="228327DD" w14:textId="131685F4" w:rsidR="005A75E3" w:rsidRDefault="005A75E3" w:rsidP="005A75E3">
      <w:r>
        <w:rPr>
          <w:i/>
          <w:iCs/>
        </w:rPr>
        <w:t>Question</w:t>
      </w:r>
      <w:r>
        <w:t xml:space="preserve">: “Additional photos of your child’s </w:t>
      </w:r>
      <w:r>
        <w:t>feet</w:t>
      </w:r>
      <w:r>
        <w:t xml:space="preserve"> (optional).”</w:t>
      </w:r>
    </w:p>
    <w:p w14:paraId="1C9D078E" w14:textId="77777777" w:rsidR="005A75E3" w:rsidRDefault="005A75E3" w:rsidP="005A75E3">
      <w:r>
        <w:rPr>
          <w:i/>
          <w:iCs/>
        </w:rPr>
        <w:t>Format</w:t>
      </w:r>
      <w:r>
        <w:t>: document upload.</w:t>
      </w:r>
    </w:p>
    <w:p w14:paraId="4F3783E3" w14:textId="77777777" w:rsidR="005A75E3" w:rsidRDefault="005A75E3" w:rsidP="005A75E3"/>
    <w:p w14:paraId="1FCB893D" w14:textId="23588763" w:rsidR="005A75E3" w:rsidRDefault="005A75E3" w:rsidP="005A75E3">
      <w:r>
        <w:rPr>
          <w:i/>
          <w:iCs/>
        </w:rPr>
        <w:t>Question</w:t>
      </w:r>
      <w:r>
        <w:t xml:space="preserve">: “Additional photos of your child’s </w:t>
      </w:r>
      <w:r>
        <w:t>feet</w:t>
      </w:r>
      <w:r>
        <w:t xml:space="preserve"> (optional).”</w:t>
      </w:r>
    </w:p>
    <w:p w14:paraId="333FE4E5" w14:textId="5E5CA09B" w:rsidR="005A75E3" w:rsidRPr="005A75E3" w:rsidRDefault="005A75E3" w:rsidP="005A75E3">
      <w:r>
        <w:rPr>
          <w:i/>
          <w:iCs/>
        </w:rPr>
        <w:t>Format</w:t>
      </w:r>
      <w:r>
        <w:t>: document upload.</w:t>
      </w:r>
    </w:p>
    <w:sectPr w:rsidR="005A75E3" w:rsidRPr="005A75E3" w:rsidSect="00FE7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DC7"/>
    <w:rsid w:val="00003304"/>
    <w:rsid w:val="00003ED1"/>
    <w:rsid w:val="00004158"/>
    <w:rsid w:val="00005DCF"/>
    <w:rsid w:val="00011EF1"/>
    <w:rsid w:val="00012500"/>
    <w:rsid w:val="0001436E"/>
    <w:rsid w:val="00014955"/>
    <w:rsid w:val="00016666"/>
    <w:rsid w:val="0002518B"/>
    <w:rsid w:val="00027E6B"/>
    <w:rsid w:val="00030885"/>
    <w:rsid w:val="000365CD"/>
    <w:rsid w:val="00037EF0"/>
    <w:rsid w:val="00041DFB"/>
    <w:rsid w:val="00046B86"/>
    <w:rsid w:val="0004752D"/>
    <w:rsid w:val="00056592"/>
    <w:rsid w:val="000577E9"/>
    <w:rsid w:val="00070E77"/>
    <w:rsid w:val="00072269"/>
    <w:rsid w:val="000755B3"/>
    <w:rsid w:val="00087439"/>
    <w:rsid w:val="000912E1"/>
    <w:rsid w:val="00094811"/>
    <w:rsid w:val="00095F3E"/>
    <w:rsid w:val="00096925"/>
    <w:rsid w:val="00096E55"/>
    <w:rsid w:val="00096FB1"/>
    <w:rsid w:val="00097D3F"/>
    <w:rsid w:val="000A125A"/>
    <w:rsid w:val="000A3C01"/>
    <w:rsid w:val="000A4228"/>
    <w:rsid w:val="000A4653"/>
    <w:rsid w:val="000A7A51"/>
    <w:rsid w:val="000B14BD"/>
    <w:rsid w:val="000B55B9"/>
    <w:rsid w:val="000C15B4"/>
    <w:rsid w:val="000C1B02"/>
    <w:rsid w:val="000C41D0"/>
    <w:rsid w:val="000D0D74"/>
    <w:rsid w:val="000D3E48"/>
    <w:rsid w:val="000D4678"/>
    <w:rsid w:val="000E0EED"/>
    <w:rsid w:val="000E50C5"/>
    <w:rsid w:val="000F0651"/>
    <w:rsid w:val="000F1028"/>
    <w:rsid w:val="0011171E"/>
    <w:rsid w:val="001162B9"/>
    <w:rsid w:val="0011754D"/>
    <w:rsid w:val="001223B1"/>
    <w:rsid w:val="001313D2"/>
    <w:rsid w:val="00131F32"/>
    <w:rsid w:val="00133797"/>
    <w:rsid w:val="00141153"/>
    <w:rsid w:val="001437E2"/>
    <w:rsid w:val="00153F84"/>
    <w:rsid w:val="00154A98"/>
    <w:rsid w:val="00174F94"/>
    <w:rsid w:val="00182B13"/>
    <w:rsid w:val="00190474"/>
    <w:rsid w:val="00196614"/>
    <w:rsid w:val="0019712E"/>
    <w:rsid w:val="0019768B"/>
    <w:rsid w:val="001B34F3"/>
    <w:rsid w:val="001B6CF2"/>
    <w:rsid w:val="001B7A23"/>
    <w:rsid w:val="001C1C3A"/>
    <w:rsid w:val="001C578D"/>
    <w:rsid w:val="001E377F"/>
    <w:rsid w:val="001E4E81"/>
    <w:rsid w:val="001F5C01"/>
    <w:rsid w:val="00203590"/>
    <w:rsid w:val="00206DE1"/>
    <w:rsid w:val="002079E8"/>
    <w:rsid w:val="0021410A"/>
    <w:rsid w:val="002151D6"/>
    <w:rsid w:val="00215CEF"/>
    <w:rsid w:val="00216EFD"/>
    <w:rsid w:val="00220688"/>
    <w:rsid w:val="00224D8D"/>
    <w:rsid w:val="00234ED0"/>
    <w:rsid w:val="00245564"/>
    <w:rsid w:val="0024610D"/>
    <w:rsid w:val="00247CF1"/>
    <w:rsid w:val="002532D7"/>
    <w:rsid w:val="00256E29"/>
    <w:rsid w:val="0026144E"/>
    <w:rsid w:val="002643F5"/>
    <w:rsid w:val="00276EE2"/>
    <w:rsid w:val="00277C24"/>
    <w:rsid w:val="002801FF"/>
    <w:rsid w:val="00280DD3"/>
    <w:rsid w:val="00283549"/>
    <w:rsid w:val="002844F2"/>
    <w:rsid w:val="00285ADE"/>
    <w:rsid w:val="002907EC"/>
    <w:rsid w:val="002A1813"/>
    <w:rsid w:val="002A2948"/>
    <w:rsid w:val="002B1DD1"/>
    <w:rsid w:val="002B32D8"/>
    <w:rsid w:val="002C1D27"/>
    <w:rsid w:val="002C28BE"/>
    <w:rsid w:val="002C5C10"/>
    <w:rsid w:val="002C5F64"/>
    <w:rsid w:val="002D0052"/>
    <w:rsid w:val="002E151B"/>
    <w:rsid w:val="002E3EB0"/>
    <w:rsid w:val="002E46D7"/>
    <w:rsid w:val="002E6172"/>
    <w:rsid w:val="002E6BB5"/>
    <w:rsid w:val="002E6CAD"/>
    <w:rsid w:val="002E76EC"/>
    <w:rsid w:val="002F46BE"/>
    <w:rsid w:val="002F6CEE"/>
    <w:rsid w:val="00302311"/>
    <w:rsid w:val="00306B23"/>
    <w:rsid w:val="00317713"/>
    <w:rsid w:val="00320CBC"/>
    <w:rsid w:val="003219B2"/>
    <w:rsid w:val="0032313C"/>
    <w:rsid w:val="0032461D"/>
    <w:rsid w:val="00331DE1"/>
    <w:rsid w:val="00333B2E"/>
    <w:rsid w:val="0033488D"/>
    <w:rsid w:val="003408B2"/>
    <w:rsid w:val="0034132E"/>
    <w:rsid w:val="00345E27"/>
    <w:rsid w:val="003500C8"/>
    <w:rsid w:val="0035482D"/>
    <w:rsid w:val="00355C2D"/>
    <w:rsid w:val="00360BDB"/>
    <w:rsid w:val="0036199D"/>
    <w:rsid w:val="00362027"/>
    <w:rsid w:val="00363464"/>
    <w:rsid w:val="003658E8"/>
    <w:rsid w:val="00366428"/>
    <w:rsid w:val="0037000D"/>
    <w:rsid w:val="003704A0"/>
    <w:rsid w:val="00371085"/>
    <w:rsid w:val="0037178A"/>
    <w:rsid w:val="003808F3"/>
    <w:rsid w:val="00381153"/>
    <w:rsid w:val="003870AD"/>
    <w:rsid w:val="00390091"/>
    <w:rsid w:val="00394133"/>
    <w:rsid w:val="00395D92"/>
    <w:rsid w:val="003A0C31"/>
    <w:rsid w:val="003A1CA3"/>
    <w:rsid w:val="003A690D"/>
    <w:rsid w:val="003A6BF0"/>
    <w:rsid w:val="003B7DB8"/>
    <w:rsid w:val="003C0841"/>
    <w:rsid w:val="003C26CF"/>
    <w:rsid w:val="003C2BE5"/>
    <w:rsid w:val="003C3A3A"/>
    <w:rsid w:val="003C3D7C"/>
    <w:rsid w:val="003C5B70"/>
    <w:rsid w:val="003C73F6"/>
    <w:rsid w:val="003D0D80"/>
    <w:rsid w:val="003D73A3"/>
    <w:rsid w:val="003E45B6"/>
    <w:rsid w:val="003F0339"/>
    <w:rsid w:val="003F1616"/>
    <w:rsid w:val="003F3C1D"/>
    <w:rsid w:val="00401539"/>
    <w:rsid w:val="0041407A"/>
    <w:rsid w:val="00417FA4"/>
    <w:rsid w:val="0042136F"/>
    <w:rsid w:val="00422BF3"/>
    <w:rsid w:val="00425EA7"/>
    <w:rsid w:val="004322BC"/>
    <w:rsid w:val="00432CD0"/>
    <w:rsid w:val="004407F4"/>
    <w:rsid w:val="00444130"/>
    <w:rsid w:val="00445ABA"/>
    <w:rsid w:val="00447661"/>
    <w:rsid w:val="00450325"/>
    <w:rsid w:val="00450800"/>
    <w:rsid w:val="0045144E"/>
    <w:rsid w:val="00461958"/>
    <w:rsid w:val="00470AEF"/>
    <w:rsid w:val="004719FA"/>
    <w:rsid w:val="0048158D"/>
    <w:rsid w:val="00486632"/>
    <w:rsid w:val="00496FC6"/>
    <w:rsid w:val="00497CA2"/>
    <w:rsid w:val="004A263A"/>
    <w:rsid w:val="004A4622"/>
    <w:rsid w:val="004C44DD"/>
    <w:rsid w:val="004C522D"/>
    <w:rsid w:val="004D0C69"/>
    <w:rsid w:val="004D3006"/>
    <w:rsid w:val="004D5038"/>
    <w:rsid w:val="004D708F"/>
    <w:rsid w:val="004E453B"/>
    <w:rsid w:val="004E78DD"/>
    <w:rsid w:val="004F1843"/>
    <w:rsid w:val="004F2585"/>
    <w:rsid w:val="00511D8B"/>
    <w:rsid w:val="00516F39"/>
    <w:rsid w:val="0052245D"/>
    <w:rsid w:val="00523075"/>
    <w:rsid w:val="0052604A"/>
    <w:rsid w:val="00526FDD"/>
    <w:rsid w:val="00531652"/>
    <w:rsid w:val="00532C90"/>
    <w:rsid w:val="005433F5"/>
    <w:rsid w:val="0054369F"/>
    <w:rsid w:val="005441D6"/>
    <w:rsid w:val="00546E60"/>
    <w:rsid w:val="005478C7"/>
    <w:rsid w:val="00552461"/>
    <w:rsid w:val="005609AE"/>
    <w:rsid w:val="005649CE"/>
    <w:rsid w:val="00566AFB"/>
    <w:rsid w:val="005673AB"/>
    <w:rsid w:val="005676C1"/>
    <w:rsid w:val="005701F9"/>
    <w:rsid w:val="00570CC9"/>
    <w:rsid w:val="00576EBB"/>
    <w:rsid w:val="00581209"/>
    <w:rsid w:val="00585E2C"/>
    <w:rsid w:val="005A16A3"/>
    <w:rsid w:val="005A1707"/>
    <w:rsid w:val="005A75E3"/>
    <w:rsid w:val="005B0A00"/>
    <w:rsid w:val="005B0B57"/>
    <w:rsid w:val="005B1DC7"/>
    <w:rsid w:val="005B60F1"/>
    <w:rsid w:val="005C31F1"/>
    <w:rsid w:val="005D4D23"/>
    <w:rsid w:val="005D685D"/>
    <w:rsid w:val="005E32A6"/>
    <w:rsid w:val="005E3EE1"/>
    <w:rsid w:val="005E48F9"/>
    <w:rsid w:val="0060377A"/>
    <w:rsid w:val="00603C26"/>
    <w:rsid w:val="00607AA1"/>
    <w:rsid w:val="00610D6D"/>
    <w:rsid w:val="0061498F"/>
    <w:rsid w:val="00621DC8"/>
    <w:rsid w:val="00627CB3"/>
    <w:rsid w:val="00632E2F"/>
    <w:rsid w:val="006331B3"/>
    <w:rsid w:val="00634AF3"/>
    <w:rsid w:val="00637A24"/>
    <w:rsid w:val="00640126"/>
    <w:rsid w:val="006438D0"/>
    <w:rsid w:val="0064770D"/>
    <w:rsid w:val="00650FEE"/>
    <w:rsid w:val="00651573"/>
    <w:rsid w:val="006560AE"/>
    <w:rsid w:val="006623B3"/>
    <w:rsid w:val="0066637E"/>
    <w:rsid w:val="00666D02"/>
    <w:rsid w:val="00667F77"/>
    <w:rsid w:val="00676232"/>
    <w:rsid w:val="00677B8D"/>
    <w:rsid w:val="00680B99"/>
    <w:rsid w:val="006845E2"/>
    <w:rsid w:val="006846EB"/>
    <w:rsid w:val="00691E01"/>
    <w:rsid w:val="006959BE"/>
    <w:rsid w:val="00697A37"/>
    <w:rsid w:val="006A73F9"/>
    <w:rsid w:val="006B3E89"/>
    <w:rsid w:val="006B4360"/>
    <w:rsid w:val="006B6B36"/>
    <w:rsid w:val="006C0171"/>
    <w:rsid w:val="006C2472"/>
    <w:rsid w:val="006D0869"/>
    <w:rsid w:val="006D52C1"/>
    <w:rsid w:val="006E2211"/>
    <w:rsid w:val="006E2532"/>
    <w:rsid w:val="006E6442"/>
    <w:rsid w:val="006E7FF5"/>
    <w:rsid w:val="006F0E31"/>
    <w:rsid w:val="006F1558"/>
    <w:rsid w:val="006F536E"/>
    <w:rsid w:val="006F7B44"/>
    <w:rsid w:val="007025E6"/>
    <w:rsid w:val="00702B5E"/>
    <w:rsid w:val="007034D8"/>
    <w:rsid w:val="00710900"/>
    <w:rsid w:val="00712E1E"/>
    <w:rsid w:val="00714EEF"/>
    <w:rsid w:val="0073189D"/>
    <w:rsid w:val="00732F40"/>
    <w:rsid w:val="007335A6"/>
    <w:rsid w:val="007379AA"/>
    <w:rsid w:val="00740663"/>
    <w:rsid w:val="007425C1"/>
    <w:rsid w:val="007470B4"/>
    <w:rsid w:val="00750820"/>
    <w:rsid w:val="00751FF5"/>
    <w:rsid w:val="0075335B"/>
    <w:rsid w:val="00755A7B"/>
    <w:rsid w:val="007664E8"/>
    <w:rsid w:val="00767FF7"/>
    <w:rsid w:val="007873BD"/>
    <w:rsid w:val="007A6424"/>
    <w:rsid w:val="007A72FF"/>
    <w:rsid w:val="007B5302"/>
    <w:rsid w:val="007B6824"/>
    <w:rsid w:val="007B79D8"/>
    <w:rsid w:val="007C0032"/>
    <w:rsid w:val="007C2128"/>
    <w:rsid w:val="007C4658"/>
    <w:rsid w:val="007D0F24"/>
    <w:rsid w:val="007D280F"/>
    <w:rsid w:val="007D2C53"/>
    <w:rsid w:val="007E2915"/>
    <w:rsid w:val="007E2F55"/>
    <w:rsid w:val="007E3AAB"/>
    <w:rsid w:val="007E5897"/>
    <w:rsid w:val="007F0471"/>
    <w:rsid w:val="007F0E0B"/>
    <w:rsid w:val="007F7E32"/>
    <w:rsid w:val="008025AE"/>
    <w:rsid w:val="00806BBB"/>
    <w:rsid w:val="00810B17"/>
    <w:rsid w:val="00814D76"/>
    <w:rsid w:val="00825A48"/>
    <w:rsid w:val="00826422"/>
    <w:rsid w:val="00827137"/>
    <w:rsid w:val="00830335"/>
    <w:rsid w:val="008304AE"/>
    <w:rsid w:val="008339C3"/>
    <w:rsid w:val="00837456"/>
    <w:rsid w:val="0083774F"/>
    <w:rsid w:val="00841688"/>
    <w:rsid w:val="00841713"/>
    <w:rsid w:val="0085348B"/>
    <w:rsid w:val="00855CB2"/>
    <w:rsid w:val="0086165E"/>
    <w:rsid w:val="00872A09"/>
    <w:rsid w:val="00872D53"/>
    <w:rsid w:val="0087345E"/>
    <w:rsid w:val="008743CB"/>
    <w:rsid w:val="008838E4"/>
    <w:rsid w:val="00884679"/>
    <w:rsid w:val="00886A5E"/>
    <w:rsid w:val="00894FE6"/>
    <w:rsid w:val="00895F30"/>
    <w:rsid w:val="008978C1"/>
    <w:rsid w:val="008A4C9A"/>
    <w:rsid w:val="008A701C"/>
    <w:rsid w:val="008B2487"/>
    <w:rsid w:val="008B40DB"/>
    <w:rsid w:val="008B41A5"/>
    <w:rsid w:val="008B77C9"/>
    <w:rsid w:val="008C263B"/>
    <w:rsid w:val="008D1DDC"/>
    <w:rsid w:val="008D4C91"/>
    <w:rsid w:val="008D7938"/>
    <w:rsid w:val="008E20E8"/>
    <w:rsid w:val="008E5413"/>
    <w:rsid w:val="008E70CE"/>
    <w:rsid w:val="008F305D"/>
    <w:rsid w:val="00900D0F"/>
    <w:rsid w:val="009040F0"/>
    <w:rsid w:val="00905803"/>
    <w:rsid w:val="009074D6"/>
    <w:rsid w:val="009076E6"/>
    <w:rsid w:val="0091370D"/>
    <w:rsid w:val="009168B9"/>
    <w:rsid w:val="00921A4B"/>
    <w:rsid w:val="00930FE9"/>
    <w:rsid w:val="00933475"/>
    <w:rsid w:val="00935FDE"/>
    <w:rsid w:val="0093764B"/>
    <w:rsid w:val="009402C3"/>
    <w:rsid w:val="00940E55"/>
    <w:rsid w:val="00941E75"/>
    <w:rsid w:val="009445AC"/>
    <w:rsid w:val="00944E43"/>
    <w:rsid w:val="00945251"/>
    <w:rsid w:val="0094733C"/>
    <w:rsid w:val="00951F4C"/>
    <w:rsid w:val="009542FD"/>
    <w:rsid w:val="00954BBE"/>
    <w:rsid w:val="00957E53"/>
    <w:rsid w:val="00963EC7"/>
    <w:rsid w:val="009654CA"/>
    <w:rsid w:val="00967AE5"/>
    <w:rsid w:val="00972EAC"/>
    <w:rsid w:val="00976F66"/>
    <w:rsid w:val="00980369"/>
    <w:rsid w:val="00981078"/>
    <w:rsid w:val="0098749F"/>
    <w:rsid w:val="00990429"/>
    <w:rsid w:val="0099568E"/>
    <w:rsid w:val="009A35FC"/>
    <w:rsid w:val="009A45E2"/>
    <w:rsid w:val="009A488E"/>
    <w:rsid w:val="009A646D"/>
    <w:rsid w:val="009C3043"/>
    <w:rsid w:val="009C37CC"/>
    <w:rsid w:val="009C5C8E"/>
    <w:rsid w:val="009D086E"/>
    <w:rsid w:val="009D0D57"/>
    <w:rsid w:val="009D5E50"/>
    <w:rsid w:val="009E13F3"/>
    <w:rsid w:val="009E1681"/>
    <w:rsid w:val="009E4569"/>
    <w:rsid w:val="009E56CE"/>
    <w:rsid w:val="009F1A6C"/>
    <w:rsid w:val="009F6DB1"/>
    <w:rsid w:val="009F7A55"/>
    <w:rsid w:val="00A040CF"/>
    <w:rsid w:val="00A04DCC"/>
    <w:rsid w:val="00A1057D"/>
    <w:rsid w:val="00A1463E"/>
    <w:rsid w:val="00A1696D"/>
    <w:rsid w:val="00A25EF9"/>
    <w:rsid w:val="00A406B3"/>
    <w:rsid w:val="00A4083E"/>
    <w:rsid w:val="00A4129D"/>
    <w:rsid w:val="00A443F2"/>
    <w:rsid w:val="00A44E79"/>
    <w:rsid w:val="00A46423"/>
    <w:rsid w:val="00A50725"/>
    <w:rsid w:val="00A52D94"/>
    <w:rsid w:val="00A60116"/>
    <w:rsid w:val="00A61EEE"/>
    <w:rsid w:val="00A67F54"/>
    <w:rsid w:val="00A70417"/>
    <w:rsid w:val="00A714A1"/>
    <w:rsid w:val="00A733FE"/>
    <w:rsid w:val="00A74979"/>
    <w:rsid w:val="00A8186B"/>
    <w:rsid w:val="00A8215E"/>
    <w:rsid w:val="00A87273"/>
    <w:rsid w:val="00AA08BA"/>
    <w:rsid w:val="00AA1559"/>
    <w:rsid w:val="00AC20B6"/>
    <w:rsid w:val="00AC4704"/>
    <w:rsid w:val="00AC52C1"/>
    <w:rsid w:val="00AE50BD"/>
    <w:rsid w:val="00AE7F79"/>
    <w:rsid w:val="00AF1D68"/>
    <w:rsid w:val="00AF3736"/>
    <w:rsid w:val="00AF3B56"/>
    <w:rsid w:val="00AF5729"/>
    <w:rsid w:val="00B00CBB"/>
    <w:rsid w:val="00B01E10"/>
    <w:rsid w:val="00B040F3"/>
    <w:rsid w:val="00B0565B"/>
    <w:rsid w:val="00B07424"/>
    <w:rsid w:val="00B134EA"/>
    <w:rsid w:val="00B15484"/>
    <w:rsid w:val="00B17571"/>
    <w:rsid w:val="00B201E7"/>
    <w:rsid w:val="00B217AD"/>
    <w:rsid w:val="00B25B0F"/>
    <w:rsid w:val="00B30564"/>
    <w:rsid w:val="00B343BD"/>
    <w:rsid w:val="00B3731F"/>
    <w:rsid w:val="00B37720"/>
    <w:rsid w:val="00B41943"/>
    <w:rsid w:val="00B43032"/>
    <w:rsid w:val="00B47382"/>
    <w:rsid w:val="00B505E5"/>
    <w:rsid w:val="00B57C7A"/>
    <w:rsid w:val="00B639E9"/>
    <w:rsid w:val="00B64CCA"/>
    <w:rsid w:val="00B72429"/>
    <w:rsid w:val="00B77A84"/>
    <w:rsid w:val="00B8005E"/>
    <w:rsid w:val="00B80AF4"/>
    <w:rsid w:val="00B877AA"/>
    <w:rsid w:val="00B907AF"/>
    <w:rsid w:val="00BA2C81"/>
    <w:rsid w:val="00BB0CBE"/>
    <w:rsid w:val="00BC38EB"/>
    <w:rsid w:val="00BC463D"/>
    <w:rsid w:val="00BC59CB"/>
    <w:rsid w:val="00BC70F5"/>
    <w:rsid w:val="00BD3606"/>
    <w:rsid w:val="00BE177B"/>
    <w:rsid w:val="00BE38FE"/>
    <w:rsid w:val="00BE3D5D"/>
    <w:rsid w:val="00BE4189"/>
    <w:rsid w:val="00C04C45"/>
    <w:rsid w:val="00C118F9"/>
    <w:rsid w:val="00C1627B"/>
    <w:rsid w:val="00C21945"/>
    <w:rsid w:val="00C222E8"/>
    <w:rsid w:val="00C32484"/>
    <w:rsid w:val="00C3405A"/>
    <w:rsid w:val="00C46235"/>
    <w:rsid w:val="00C466C8"/>
    <w:rsid w:val="00C50BBA"/>
    <w:rsid w:val="00C57D21"/>
    <w:rsid w:val="00C62138"/>
    <w:rsid w:val="00C62D46"/>
    <w:rsid w:val="00C716EF"/>
    <w:rsid w:val="00C76247"/>
    <w:rsid w:val="00C7743B"/>
    <w:rsid w:val="00C77826"/>
    <w:rsid w:val="00C77859"/>
    <w:rsid w:val="00C83408"/>
    <w:rsid w:val="00C83FFF"/>
    <w:rsid w:val="00C8598D"/>
    <w:rsid w:val="00CB1B05"/>
    <w:rsid w:val="00CB2324"/>
    <w:rsid w:val="00CB61F6"/>
    <w:rsid w:val="00CC1571"/>
    <w:rsid w:val="00CC7B00"/>
    <w:rsid w:val="00CD0CBA"/>
    <w:rsid w:val="00CD2EF1"/>
    <w:rsid w:val="00CD3E31"/>
    <w:rsid w:val="00CD48C3"/>
    <w:rsid w:val="00CE384A"/>
    <w:rsid w:val="00CF0493"/>
    <w:rsid w:val="00CF5843"/>
    <w:rsid w:val="00CF5886"/>
    <w:rsid w:val="00CF6580"/>
    <w:rsid w:val="00D06AD1"/>
    <w:rsid w:val="00D156D2"/>
    <w:rsid w:val="00D2563F"/>
    <w:rsid w:val="00D26B9B"/>
    <w:rsid w:val="00D308B7"/>
    <w:rsid w:val="00D3220D"/>
    <w:rsid w:val="00D341DA"/>
    <w:rsid w:val="00D34A70"/>
    <w:rsid w:val="00D4059E"/>
    <w:rsid w:val="00D54FEA"/>
    <w:rsid w:val="00D61557"/>
    <w:rsid w:val="00D61E0D"/>
    <w:rsid w:val="00D625D9"/>
    <w:rsid w:val="00D6278B"/>
    <w:rsid w:val="00D62BAD"/>
    <w:rsid w:val="00D64479"/>
    <w:rsid w:val="00D6469A"/>
    <w:rsid w:val="00D70AB7"/>
    <w:rsid w:val="00D71B10"/>
    <w:rsid w:val="00D72193"/>
    <w:rsid w:val="00D745BD"/>
    <w:rsid w:val="00D76C38"/>
    <w:rsid w:val="00D85E72"/>
    <w:rsid w:val="00D90673"/>
    <w:rsid w:val="00D95C32"/>
    <w:rsid w:val="00DA1FF3"/>
    <w:rsid w:val="00DB11DE"/>
    <w:rsid w:val="00DC2A96"/>
    <w:rsid w:val="00DD57FF"/>
    <w:rsid w:val="00DE53DB"/>
    <w:rsid w:val="00DE5C39"/>
    <w:rsid w:val="00DE6A53"/>
    <w:rsid w:val="00DE7330"/>
    <w:rsid w:val="00DF10A6"/>
    <w:rsid w:val="00DF1C25"/>
    <w:rsid w:val="00DF75E7"/>
    <w:rsid w:val="00E0425D"/>
    <w:rsid w:val="00E12611"/>
    <w:rsid w:val="00E12F94"/>
    <w:rsid w:val="00E16D83"/>
    <w:rsid w:val="00E2740D"/>
    <w:rsid w:val="00E3251A"/>
    <w:rsid w:val="00E330C5"/>
    <w:rsid w:val="00E35748"/>
    <w:rsid w:val="00E365D0"/>
    <w:rsid w:val="00E4542E"/>
    <w:rsid w:val="00E45DA0"/>
    <w:rsid w:val="00E47FC9"/>
    <w:rsid w:val="00E53A71"/>
    <w:rsid w:val="00E60BC0"/>
    <w:rsid w:val="00E631E3"/>
    <w:rsid w:val="00E661CB"/>
    <w:rsid w:val="00E703CD"/>
    <w:rsid w:val="00E77120"/>
    <w:rsid w:val="00E80787"/>
    <w:rsid w:val="00E918C3"/>
    <w:rsid w:val="00E978EC"/>
    <w:rsid w:val="00EA208B"/>
    <w:rsid w:val="00EA33D2"/>
    <w:rsid w:val="00EB0815"/>
    <w:rsid w:val="00EC1F9B"/>
    <w:rsid w:val="00EC51B0"/>
    <w:rsid w:val="00ED5000"/>
    <w:rsid w:val="00ED5D90"/>
    <w:rsid w:val="00ED7205"/>
    <w:rsid w:val="00EE04EB"/>
    <w:rsid w:val="00EE313F"/>
    <w:rsid w:val="00EE5069"/>
    <w:rsid w:val="00EE650A"/>
    <w:rsid w:val="00EF1098"/>
    <w:rsid w:val="00F02064"/>
    <w:rsid w:val="00F02199"/>
    <w:rsid w:val="00F027B8"/>
    <w:rsid w:val="00F100C4"/>
    <w:rsid w:val="00F10D3D"/>
    <w:rsid w:val="00F11DA4"/>
    <w:rsid w:val="00F12118"/>
    <w:rsid w:val="00F12415"/>
    <w:rsid w:val="00F205D0"/>
    <w:rsid w:val="00F21B78"/>
    <w:rsid w:val="00F249D4"/>
    <w:rsid w:val="00F252D8"/>
    <w:rsid w:val="00F259D1"/>
    <w:rsid w:val="00F30D7D"/>
    <w:rsid w:val="00F31297"/>
    <w:rsid w:val="00F31743"/>
    <w:rsid w:val="00F359E2"/>
    <w:rsid w:val="00F40CA1"/>
    <w:rsid w:val="00F42653"/>
    <w:rsid w:val="00F45A8C"/>
    <w:rsid w:val="00F547C3"/>
    <w:rsid w:val="00F549A4"/>
    <w:rsid w:val="00F54DC5"/>
    <w:rsid w:val="00F56306"/>
    <w:rsid w:val="00F566AD"/>
    <w:rsid w:val="00F56D12"/>
    <w:rsid w:val="00F570DB"/>
    <w:rsid w:val="00F57F49"/>
    <w:rsid w:val="00F638FD"/>
    <w:rsid w:val="00F656D5"/>
    <w:rsid w:val="00F7685F"/>
    <w:rsid w:val="00F76BC7"/>
    <w:rsid w:val="00F776E9"/>
    <w:rsid w:val="00F820D9"/>
    <w:rsid w:val="00F82E4A"/>
    <w:rsid w:val="00F9366D"/>
    <w:rsid w:val="00F94C28"/>
    <w:rsid w:val="00F95441"/>
    <w:rsid w:val="00F965A5"/>
    <w:rsid w:val="00F96FBE"/>
    <w:rsid w:val="00FA08CB"/>
    <w:rsid w:val="00FA3AF7"/>
    <w:rsid w:val="00FB3DBF"/>
    <w:rsid w:val="00FB61B1"/>
    <w:rsid w:val="00FB728B"/>
    <w:rsid w:val="00FB7DA6"/>
    <w:rsid w:val="00FC400C"/>
    <w:rsid w:val="00FE4704"/>
    <w:rsid w:val="00FE7A9F"/>
    <w:rsid w:val="00FF2E49"/>
    <w:rsid w:val="00FF379F"/>
    <w:rsid w:val="00FF3A82"/>
    <w:rsid w:val="00FF3EEC"/>
    <w:rsid w:val="00FF4B6A"/>
    <w:rsid w:val="00FF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377C2A"/>
  <w14:defaultImageDpi w14:val="32767"/>
  <w15:chartTrackingRefBased/>
  <w15:docId w15:val="{63851B86-1A9C-4F47-BD15-81F0AFB64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1128</Words>
  <Characters>643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Pollak</dc:creator>
  <cp:keywords/>
  <dc:description/>
  <cp:lastModifiedBy>Becky Pollak</cp:lastModifiedBy>
  <cp:revision>1</cp:revision>
  <dcterms:created xsi:type="dcterms:W3CDTF">2023-02-15T18:37:00Z</dcterms:created>
  <dcterms:modified xsi:type="dcterms:W3CDTF">2023-02-15T19:24:00Z</dcterms:modified>
</cp:coreProperties>
</file>